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17CDDA" w14:textId="5B1D4F60" w:rsidR="00411DCB" w:rsidRPr="00100ADE" w:rsidRDefault="00100ADE" w:rsidP="00411DCB">
      <w:pPr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Hlk61818081"/>
      <w:r w:rsidRPr="00100ADE">
        <w:rPr>
          <w:rFonts w:ascii="Times New Roman" w:hAnsi="Times New Roman" w:cs="Times New Roman"/>
          <w:b/>
          <w:bCs/>
          <w:sz w:val="28"/>
          <w:szCs w:val="24"/>
        </w:rPr>
        <w:t>Tell Me Who's Your Neighbor and I’ll Tell You How Much Time You've Got: The Spatiotemporal Consequences of Residential Segregation</w:t>
      </w:r>
    </w:p>
    <w:bookmarkEnd w:id="0"/>
    <w:p w14:paraId="760892CC" w14:textId="77777777" w:rsidR="00F4584F" w:rsidRPr="00BC3407" w:rsidRDefault="00F4584F" w:rsidP="002F41B1">
      <w:pPr>
        <w:rPr>
          <w:rFonts w:ascii="Times New Roman" w:hAnsi="Times New Roman" w:cs="Times New Roman"/>
          <w:b/>
          <w:bCs/>
          <w:iCs/>
          <w:sz w:val="28"/>
          <w:szCs w:val="24"/>
        </w:rPr>
      </w:pPr>
    </w:p>
    <w:p w14:paraId="3C2A3FD3" w14:textId="45F43F8E" w:rsidR="00FF63F7" w:rsidRPr="00092951" w:rsidRDefault="00FF63F7" w:rsidP="00294920">
      <w:pPr>
        <w:spacing w:after="0" w:line="480" w:lineRule="auto"/>
        <w:jc w:val="both"/>
        <w:rPr>
          <w:rFonts w:ascii="Times New Roman" w:eastAsia="Arial" w:hAnsi="Times New Roman" w:cs="Times New Roman"/>
          <w:b/>
          <w:bCs/>
          <w:spacing w:val="-10"/>
          <w:sz w:val="28"/>
          <w:szCs w:val="28"/>
          <w:lang w:val="en"/>
        </w:rPr>
      </w:pPr>
      <w:r w:rsidRPr="00092951">
        <w:rPr>
          <w:rFonts w:ascii="Times New Roman" w:eastAsia="Arial" w:hAnsi="Times New Roman" w:cs="Times New Roman"/>
          <w:b/>
          <w:bCs/>
          <w:spacing w:val="-10"/>
          <w:sz w:val="28"/>
          <w:szCs w:val="28"/>
          <w:lang w:val="en"/>
        </w:rPr>
        <w:t>Online Appendices</w:t>
      </w:r>
    </w:p>
    <w:p w14:paraId="49B703FE" w14:textId="670B3A3D" w:rsidR="00FF63F7" w:rsidRPr="00CC5C66" w:rsidRDefault="00FF63F7" w:rsidP="00FF63F7">
      <w:pPr>
        <w:spacing w:after="0" w:line="480" w:lineRule="auto"/>
        <w:jc w:val="both"/>
        <w:rPr>
          <w:rFonts w:ascii="Times New Roman" w:hAnsi="Times New Roman" w:cs="Times New Roman"/>
          <w:bCs/>
          <w:sz w:val="28"/>
          <w:szCs w:val="28"/>
        </w:rPr>
      </w:pPr>
      <w:r w:rsidRPr="00CC5C66">
        <w:rPr>
          <w:rFonts w:ascii="Times New Roman" w:hAnsi="Times New Roman" w:cs="Times New Roman"/>
          <w:bCs/>
          <w:sz w:val="28"/>
          <w:szCs w:val="28"/>
        </w:rPr>
        <w:t xml:space="preserve">A technical note on </w:t>
      </w:r>
      <w:r w:rsidR="00092951" w:rsidRPr="00CC5C66">
        <w:rPr>
          <w:rFonts w:ascii="Times New Roman" w:hAnsi="Times New Roman" w:cs="Times New Roman"/>
          <w:bCs/>
          <w:sz w:val="28"/>
          <w:szCs w:val="28"/>
        </w:rPr>
        <w:t>our</w:t>
      </w:r>
      <w:r w:rsidRPr="00CC5C66">
        <w:rPr>
          <w:rFonts w:ascii="Times New Roman" w:hAnsi="Times New Roman" w:cs="Times New Roman"/>
          <w:bCs/>
          <w:sz w:val="28"/>
          <w:szCs w:val="28"/>
        </w:rPr>
        <w:t xml:space="preserve"> smoothing algorithm</w:t>
      </w:r>
    </w:p>
    <w:p w14:paraId="0D20F3C7" w14:textId="77777777" w:rsidR="00FF63F7" w:rsidRPr="00B8481B" w:rsidRDefault="00FF63F7" w:rsidP="00FF63F7">
      <w:pPr>
        <w:spacing w:after="0" w:line="480" w:lineRule="auto"/>
        <w:jc w:val="both"/>
        <w:rPr>
          <w:rFonts w:ascii="Times New Roman" w:hAnsi="Times New Roman" w:cs="Times New Roman"/>
          <w:bCs/>
          <w:i/>
          <w:iCs/>
        </w:rPr>
      </w:pPr>
    </w:p>
    <w:p w14:paraId="4434DE3A" w14:textId="1C77B431" w:rsidR="00FF63F7" w:rsidRDefault="00FF63F7" w:rsidP="00FF63F7">
      <w:pPr>
        <w:spacing w:after="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</w:t>
      </w:r>
      <w:r w:rsidRPr="00FB35FF">
        <w:rPr>
          <w:rFonts w:ascii="Times New Roman" w:hAnsi="Times New Roman" w:cs="Times New Roman"/>
        </w:rPr>
        <w:t xml:space="preserve">quation </w:t>
      </w:r>
      <w:r w:rsidR="00CC5C66">
        <w:rPr>
          <w:rFonts w:ascii="Times New Roman" w:hAnsi="Times New Roman" w:cs="Times New Roman"/>
        </w:rPr>
        <w:t>1</w:t>
      </w:r>
      <w:r w:rsidRPr="00FB35F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shows </w:t>
      </w:r>
      <w:r w:rsidRPr="00FB35FF">
        <w:rPr>
          <w:rFonts w:ascii="Times New Roman" w:hAnsi="Times New Roman" w:cs="Times New Roman"/>
        </w:rPr>
        <w:t>the</w:t>
      </w:r>
      <w:r>
        <w:rPr>
          <w:rFonts w:ascii="Times New Roman" w:hAnsi="Times New Roman" w:cs="Times New Roman"/>
        </w:rPr>
        <w:t xml:space="preserve"> </w:t>
      </w:r>
      <w:r w:rsidRPr="00FB35FF">
        <w:rPr>
          <w:rFonts w:ascii="Times New Roman" w:hAnsi="Times New Roman" w:cs="Times New Roman"/>
        </w:rPr>
        <w:t xml:space="preserve">formal mathematical expression for </w:t>
      </w:r>
      <w:r>
        <w:rPr>
          <w:rFonts w:ascii="Times New Roman" w:hAnsi="Times New Roman" w:cs="Times New Roman"/>
        </w:rPr>
        <w:t>our</w:t>
      </w:r>
      <w:r w:rsidRPr="00FB35FF">
        <w:rPr>
          <w:rFonts w:ascii="Times New Roman" w:hAnsi="Times New Roman" w:cs="Times New Roman"/>
        </w:rPr>
        <w:t xml:space="preserve"> smoothing </w:t>
      </w:r>
      <w:r>
        <w:rPr>
          <w:rFonts w:ascii="Times New Roman" w:hAnsi="Times New Roman" w:cs="Times New Roman"/>
        </w:rPr>
        <w:t>algorithm</w:t>
      </w:r>
      <w:r w:rsidRPr="00FB35FF">
        <w:rPr>
          <w:rFonts w:ascii="Times New Roman" w:hAnsi="Times New Roman" w:cs="Times New Roman"/>
        </w:rPr>
        <w:t>, estimating the smoothed value of discretionary time at each cell location</w:t>
      </w:r>
      <w:r>
        <w:rPr>
          <w:rFonts w:ascii="Times New Roman" w:hAnsi="Times New Roman" w:cs="Times New Roman"/>
        </w:rPr>
        <w:t xml:space="preserve"> </w:t>
      </w:r>
      <m:oMath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t</m:t>
            </m:r>
          </m:e>
          <m:sub>
            <m:r>
              <w:rPr>
                <w:rFonts w:ascii="Cambria Math" w:hAnsi="Cambria Math" w:cs="Times New Roman"/>
              </w:rPr>
              <m:t>i</m:t>
            </m:r>
          </m:sub>
          <m:sup>
            <m:r>
              <w:rPr>
                <w:rFonts w:ascii="Cambria Math" w:hAnsi="Cambria Math" w:cs="Times New Roman"/>
              </w:rPr>
              <m:t>*</m:t>
            </m:r>
          </m:sup>
        </m:sSubSup>
      </m:oMath>
      <w:r w:rsidRPr="00FB35FF">
        <w:rPr>
          <w:rFonts w:ascii="Times New Roman" w:hAnsi="Times New Roman" w:cs="Times New Roman"/>
        </w:rPr>
        <w:t>.</w:t>
      </w:r>
    </w:p>
    <w:p w14:paraId="3B3E351B" w14:textId="0F5D4CA0" w:rsidR="00FF63F7" w:rsidRPr="00351D4D" w:rsidRDefault="002921C3" w:rsidP="00FF63F7">
      <w:pPr>
        <w:spacing w:after="0" w:line="480" w:lineRule="auto"/>
        <w:jc w:val="both"/>
        <w:rPr>
          <w:rFonts w:ascii="Times New Roman" w:hAnsi="Times New Roman" w:cs="Times New Roman"/>
          <w:b/>
          <w:bCs/>
        </w:rPr>
      </w:pPr>
      <m:oMathPara>
        <m:oMathParaPr>
          <m:jc m:val="left"/>
        </m:oMathParaPr>
        <m:oMath>
          <m:sSubSup>
            <m:sSubSupPr>
              <m:ctrlPr>
                <w:rPr>
                  <w:rFonts w:ascii="Cambria Math" w:hAnsi="Cambria Math" w:cs="Times New Roman"/>
                  <w:i/>
                </w:rPr>
              </m:ctrlPr>
            </m:sSubSupPr>
            <m:e>
              <m:r>
                <w:rPr>
                  <w:rFonts w:ascii="Cambria Math" w:hAnsi="Cambria Math" w:cs="Times New Roman"/>
                </w:rPr>
                <m:t>t</m:t>
              </m:r>
            </m:e>
            <m:sub>
              <m:r>
                <w:rPr>
                  <w:rFonts w:ascii="Cambria Math" w:hAnsi="Cambria Math" w:cs="Times New Roman"/>
                </w:rPr>
                <m:t>i</m:t>
              </m:r>
            </m:sub>
            <m:sup>
              <m:r>
                <w:rPr>
                  <w:rFonts w:ascii="Cambria Math" w:hAnsi="Cambria Math" w:cs="Times New Roman"/>
                </w:rPr>
                <m:t>*</m:t>
              </m:r>
            </m:sup>
          </m:sSubSup>
          <m:r>
            <w:rPr>
              <w:rFonts w:ascii="Cambria Math" w:hAnsi="Cambria Math" w:cs="Times New Roman"/>
            </w:rPr>
            <m:t xml:space="preserve"> = </m:t>
          </m:r>
          <m:r>
            <m:rPr>
              <m:scr m:val="double-struck"/>
              <m:sty m:val="bi"/>
            </m:rPr>
            <w:rPr>
              <w:rFonts w:ascii="Cambria Math" w:hAnsi="Cambria Math" w:cs="Times New Roman"/>
            </w:rPr>
            <m:t xml:space="preserve">I </m:t>
          </m:r>
          <m:r>
            <w:rPr>
              <w:rFonts w:ascii="Cambria Math" w:hAnsi="Cambria Math" w:cs="Times New Roman"/>
            </w:rPr>
            <m:t xml:space="preserve">(dist(i, 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b</m:t>
              </m:r>
            </m:e>
            <m:sub>
              <m:r>
                <w:rPr>
                  <w:rFonts w:ascii="Cambria Math" w:hAnsi="Cambria Math" w:cs="Times New Roman"/>
                </w:rPr>
                <m:t>i</m:t>
              </m:r>
            </m:sub>
          </m:sSub>
          <m:r>
            <w:rPr>
              <w:rFonts w:ascii="Cambria Math" w:hAnsi="Cambria Math" w:cs="Times New Roman"/>
            </w:rPr>
            <m:t xml:space="preserve">) ≤ 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w</m:t>
              </m:r>
            </m:e>
            <m:sub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i</m:t>
                  </m:r>
                </m:sub>
              </m:sSub>
            </m:sub>
          </m:sSub>
          <m:r>
            <w:rPr>
              <w:rFonts w:ascii="Cambria Math" w:hAnsi="Cambria Math" w:cs="Times New Roman"/>
            </w:rPr>
            <m:t>)</m:t>
          </m:r>
          <m:r>
            <w:rPr>
              <w:rFonts w:ascii="Cambria Math" w:eastAsiaTheme="minorEastAsia" w:hAnsi="Cambria Math" w:cs="Times New Roman"/>
            </w:rPr>
            <m:t xml:space="preserve"> [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</w:rPr>
                <m:t xml:space="preserve"> t</m:t>
              </m:r>
            </m:e>
            <m:sub>
              <m:r>
                <w:rPr>
                  <w:rFonts w:ascii="Cambria Math" w:eastAsiaTheme="minorEastAsia" w:hAnsi="Cambria Math" w:cs="Times New Roman"/>
                </w:rPr>
                <m:t>i</m:t>
              </m:r>
            </m:sub>
          </m:sSub>
          <m:r>
            <w:rPr>
              <w:rFonts w:ascii="Cambria Math" w:eastAsiaTheme="minorEastAsia" w:hAnsi="Cambria Math" w:cs="Times New Roman"/>
            </w:rPr>
            <m:t xml:space="preserve"> - exp(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</w:rPr>
              </m:ctrlPr>
            </m:fPr>
            <m:num>
              <m:r>
                <w:rPr>
                  <w:rFonts w:ascii="Cambria Math" w:eastAsiaTheme="minorEastAsia" w:hAnsi="Cambria Math" w:cs="Times New Roman"/>
                </w:rPr>
                <m:t>-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</w:rPr>
                    <m:t>k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</w:rPr>
                    <m:t xml:space="preserve">i </m:t>
                  </m:r>
                </m:sub>
              </m:sSub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</w:rPr>
                    <m:t>d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</w:rPr>
                    <m:t>i</m:t>
                  </m:r>
                </m:sub>
              </m:sSub>
            </m:num>
            <m:den>
              <m:r>
                <w:rPr>
                  <w:rFonts w:ascii="Cambria Math" w:eastAsiaTheme="minorEastAsia" w:hAnsi="Cambria Math" w:cs="Times New Roman"/>
                </w:rPr>
                <m:t>10</m:t>
              </m:r>
            </m:den>
          </m:f>
          <m:r>
            <w:rPr>
              <w:rFonts w:ascii="Cambria Math" w:eastAsiaTheme="minorEastAsia" w:hAnsi="Cambria Math" w:cs="Times New Roman"/>
            </w:rPr>
            <m:t>)(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</w:rPr>
                <m:t>t</m:t>
              </m:r>
            </m:e>
            <m:sub>
              <m:r>
                <w:rPr>
                  <w:rFonts w:ascii="Cambria Math" w:eastAsiaTheme="minorEastAsia" w:hAnsi="Cambria Math" w:cs="Times New Roman"/>
                </w:rPr>
                <m:t>i</m:t>
              </m:r>
            </m:sub>
          </m:sSub>
          <m:r>
            <w:rPr>
              <w:rFonts w:ascii="Cambria Math" w:eastAsiaTheme="minorEastAsia" w:hAnsi="Cambria Math" w:cs="Times New Roman"/>
            </w:rPr>
            <m:t xml:space="preserve"> - 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</w:rPr>
              </m:ctrlPr>
            </m:sSubPr>
            <m:e>
              <m:bar>
                <m:barPr>
                  <m:pos m:val="top"/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barPr>
                <m:e>
                  <m:r>
                    <w:rPr>
                      <w:rFonts w:ascii="Cambria Math" w:eastAsiaTheme="minorEastAsia" w:hAnsi="Cambria Math" w:cs="Times New Roman"/>
                    </w:rPr>
                    <m:t>t</m:t>
                  </m:r>
                </m:e>
              </m:bar>
            </m:e>
            <m:sub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</w:rPr>
                    <m:t>b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</w:rPr>
                    <m:t>i</m:t>
                  </m:r>
                </m:sub>
              </m:sSub>
            </m:sub>
          </m:sSub>
          <m:r>
            <w:rPr>
              <w:rFonts w:ascii="Cambria Math" w:eastAsiaTheme="minorEastAsia" w:hAnsi="Cambria Math" w:cs="Times New Roman"/>
            </w:rPr>
            <m:t xml:space="preserve">) ] + </m:t>
          </m:r>
          <m:r>
            <m:rPr>
              <m:scr m:val="double-struck"/>
              <m:sty m:val="bi"/>
            </m:rPr>
            <w:rPr>
              <w:rFonts w:ascii="Cambria Math" w:eastAsiaTheme="minorEastAsia" w:hAnsi="Cambria Math" w:cs="Times New Roman"/>
            </w:rPr>
            <m:t>I</m:t>
          </m:r>
          <m:r>
            <w:rPr>
              <w:rFonts w:ascii="Cambria Math" w:eastAsiaTheme="minorEastAsia" w:hAnsi="Cambria Math" w:cs="Times New Roman"/>
            </w:rPr>
            <m:t xml:space="preserve"> (dist(i,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</w:rPr>
                <m:t>b</m:t>
              </m:r>
            </m:e>
            <m:sub>
              <m:r>
                <w:rPr>
                  <w:rFonts w:ascii="Cambria Math" w:eastAsiaTheme="minorEastAsia" w:hAnsi="Cambria Math" w:cs="Times New Roman"/>
                </w:rPr>
                <m:t>i</m:t>
              </m:r>
            </m:sub>
          </m:sSub>
          <m:r>
            <w:rPr>
              <w:rFonts w:ascii="Cambria Math" w:eastAsiaTheme="minorEastAsia" w:hAnsi="Cambria Math" w:cs="Times New Roman"/>
            </w:rPr>
            <m:t xml:space="preserve">) &gt; 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</w:rPr>
                <m:t>w</m:t>
              </m:r>
            </m:e>
            <m:sub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</w:rPr>
                    <m:t>c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</w:rPr>
                    <m:t>i</m:t>
                  </m:r>
                </m:sub>
              </m:sSub>
            </m:sub>
          </m:sSub>
          <m:r>
            <w:rPr>
              <w:rFonts w:ascii="Cambria Math" w:eastAsiaTheme="minorEastAsia" w:hAnsi="Cambria Math" w:cs="Times New Roman"/>
            </w:rPr>
            <m:t>)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</w:rPr>
                <m:t>t</m:t>
              </m:r>
            </m:e>
            <m:sub>
              <m:r>
                <w:rPr>
                  <w:rFonts w:ascii="Cambria Math" w:eastAsiaTheme="minorEastAsia" w:hAnsi="Cambria Math" w:cs="Times New Roman"/>
                </w:rPr>
                <m:t>i</m:t>
              </m:r>
            </m:sub>
          </m:sSub>
          <m:r>
            <w:rPr>
              <w:rFonts w:ascii="Cambria Math" w:eastAsiaTheme="minorEastAsia" w:hAnsi="Cambria Math" w:cs="Times New Roman"/>
            </w:rPr>
            <m:t xml:space="preserve">                    </m:t>
          </m:r>
          <m:r>
            <m:rPr>
              <m:sty m:val="bi"/>
            </m:rPr>
            <w:rPr>
              <w:rFonts w:ascii="Cambria Math" w:eastAsiaTheme="minorEastAsia" w:hAnsi="Cambria Math" w:cs="Times New Roman"/>
            </w:rPr>
            <m:t>(1.1)</m:t>
          </m:r>
        </m:oMath>
      </m:oMathPara>
    </w:p>
    <w:p w14:paraId="5C882513" w14:textId="7C141077" w:rsidR="00FF63F7" w:rsidRPr="00E7576E" w:rsidRDefault="002921C3" w:rsidP="00FF63F7">
      <w:pPr>
        <w:spacing w:after="0" w:line="480" w:lineRule="auto"/>
        <w:jc w:val="both"/>
        <w:rPr>
          <w:rFonts w:ascii="Times New Roman" w:eastAsiaTheme="minorEastAsia" w:hAnsi="Times New Roman" w:cs="Times New Roman"/>
          <w:b/>
          <w:bCs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w</m:t>
              </m:r>
            </m:e>
            <m:sub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i</m:t>
                  </m:r>
                </m:sub>
              </m:sSub>
            </m:sub>
          </m:sSub>
          <m:r>
            <w:rPr>
              <w:rFonts w:ascii="Cambria Math" w:hAnsi="Cambria Math" w:cs="Times New Roman"/>
            </w:rPr>
            <m:t xml:space="preserve"> = </m:t>
          </m:r>
          <m:rad>
            <m:radPr>
              <m:degHide m:val="1"/>
              <m:ctrlPr>
                <w:rPr>
                  <w:rFonts w:ascii="Cambria Math" w:hAnsi="Cambria Math" w:cs="Times New Roman"/>
                  <w:i/>
                </w:rPr>
              </m:ctrlPr>
            </m:radPr>
            <m:deg/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A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i</m:t>
                      </m:r>
                    </m:sub>
                  </m:sSub>
                </m:sub>
              </m:sSub>
            </m:e>
          </m:rad>
          <m:r>
            <w:rPr>
              <w:rFonts w:ascii="Cambria Math" w:eastAsiaTheme="minorEastAsia" w:hAnsi="Cambria Math" w:cs="Times New Roman"/>
            </w:rPr>
            <m:t xml:space="preserve">                                                                                                                                                              </m:t>
          </m:r>
          <m:r>
            <m:rPr>
              <m:sty m:val="bi"/>
            </m:rPr>
            <w:rPr>
              <w:rFonts w:ascii="Cambria Math" w:eastAsiaTheme="minorEastAsia" w:hAnsi="Cambria Math" w:cs="Times New Roman"/>
            </w:rPr>
            <m:t>(1.2)</m:t>
          </m:r>
        </m:oMath>
      </m:oMathPara>
    </w:p>
    <w:p w14:paraId="6E0322B1" w14:textId="7DD8A95C" w:rsidR="00FF63F7" w:rsidRDefault="00FF63F7" w:rsidP="00FF63F7">
      <w:pPr>
        <w:spacing w:after="0" w:line="480" w:lineRule="auto"/>
        <w:jc w:val="both"/>
        <w:rPr>
          <w:rFonts w:ascii="Times New Roman" w:hAnsi="Times New Roman" w:cs="Times New Roman"/>
        </w:rPr>
      </w:pPr>
      <w:r w:rsidRPr="00FB35FF">
        <w:rPr>
          <w:rFonts w:ascii="Times New Roman" w:hAnsi="Times New Roman" w:cs="Times New Roman"/>
        </w:rPr>
        <w:t xml:space="preserve">where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bar>
              <m:barPr>
                <m:pos m:val="top"/>
                <m:ctrlPr>
                  <w:rPr>
                    <w:rFonts w:ascii="Cambria Math" w:hAnsi="Cambria Math" w:cs="Times New Roman"/>
                    <w:i/>
                  </w:rPr>
                </m:ctrlPr>
              </m:barPr>
              <m:e>
                <m:r>
                  <w:rPr>
                    <w:rFonts w:ascii="Cambria Math" w:hAnsi="Cambria Math" w:cs="Times New Roman"/>
                  </w:rPr>
                  <m:t>t</m:t>
                </m:r>
              </m:e>
            </m:bar>
          </m:e>
          <m:sub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b</m:t>
                </m:r>
              </m:e>
              <m:sub>
                <m:r>
                  <w:rPr>
                    <w:rFonts w:ascii="Cambria Math" w:hAnsi="Cambria Math" w:cs="Times New Roman"/>
                  </w:rPr>
                  <m:t>i</m:t>
                </m:r>
              </m:sub>
            </m:sSub>
          </m:sub>
        </m:sSub>
      </m:oMath>
      <w:r>
        <w:rPr>
          <w:rFonts w:ascii="Times New Roman" w:eastAsiaTheme="minorEastAsia" w:hAnsi="Times New Roman" w:cs="Times New Roman"/>
        </w:rPr>
        <w:t xml:space="preserve"> </w:t>
      </w:r>
      <w:r w:rsidRPr="00FB35FF">
        <w:rPr>
          <w:rFonts w:ascii="Times New Roman" w:hAnsi="Times New Roman" w:cs="Times New Roman"/>
        </w:rPr>
        <w:t xml:space="preserve">is the mean discretionary time computed at the point on the border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b</m:t>
            </m:r>
          </m:e>
          <m:sub>
            <m:r>
              <w:rPr>
                <w:rFonts w:ascii="Cambria Math" w:hAnsi="Cambria Math" w:cs="Times New Roman"/>
              </w:rPr>
              <m:t>i</m:t>
            </m:r>
          </m:sub>
        </m:sSub>
      </m:oMath>
      <w:r w:rsidRPr="00FB35FF">
        <w:rPr>
          <w:rFonts w:ascii="Times New Roman" w:hAnsi="Times New Roman" w:cs="Times New Roman"/>
        </w:rPr>
        <w:t xml:space="preserve">, closest to the grid cell </w:t>
      </w:r>
      <m:oMath>
        <m:r>
          <w:rPr>
            <w:rFonts w:ascii="Cambria Math" w:hAnsi="Cambria Math" w:cs="Times New Roman"/>
          </w:rPr>
          <m:t>i</m:t>
        </m:r>
      </m:oMath>
      <w:r w:rsidRPr="00FB35FF">
        <w:rPr>
          <w:rFonts w:ascii="Times New Roman" w:hAnsi="Times New Roman" w:cs="Times New Roman"/>
        </w:rPr>
        <w:t xml:space="preserve">, while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t</m:t>
            </m:r>
          </m:e>
          <m:sub>
            <m:r>
              <w:rPr>
                <w:rFonts w:ascii="Cambria Math" w:hAnsi="Cambria Math" w:cs="Times New Roman"/>
              </w:rPr>
              <m:t>i</m:t>
            </m:r>
          </m:sub>
        </m:sSub>
      </m:oMath>
      <w:r w:rsidRPr="00FB35FF">
        <w:rPr>
          <w:rFonts w:ascii="Times New Roman" w:hAnsi="Times New Roman" w:cs="Times New Roman"/>
        </w:rPr>
        <w:t xml:space="preserve"> is the value of discretionary time for cell</w:t>
      </w:r>
      <w:r>
        <w:rPr>
          <w:rFonts w:ascii="Times New Roman" w:hAnsi="Times New Roman" w:cs="Times New Roman"/>
        </w:rPr>
        <w:t xml:space="preserve"> </w:t>
      </w:r>
      <m:oMath>
        <m:r>
          <w:rPr>
            <w:rFonts w:ascii="Cambria Math" w:hAnsi="Cambria Math" w:cs="Times New Roman"/>
          </w:rPr>
          <m:t>i</m:t>
        </m:r>
      </m:oMath>
      <w:r w:rsidRPr="00FB35FF">
        <w:rPr>
          <w:rFonts w:ascii="Times New Roman" w:hAnsi="Times New Roman" w:cs="Times New Roman"/>
        </w:rPr>
        <w:t xml:space="preserve">.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w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</w:rPr>
                  <m:t>i</m:t>
                </m:r>
              </m:sub>
            </m:sSub>
          </m:sub>
        </m:sSub>
      </m:oMath>
      <w:r w:rsidRPr="00FB35FF">
        <w:rPr>
          <w:rFonts w:ascii="Times New Roman" w:hAnsi="Times New Roman" w:cs="Times New Roman"/>
        </w:rPr>
        <w:t xml:space="preserve"> is the radius of the circular buffer, dependent on the size of the county </w:t>
      </w:r>
      <m:oMath>
        <m:r>
          <w:rPr>
            <w:rFonts w:ascii="Cambria Math" w:hAnsi="Cambria Math" w:cs="Times New Roman"/>
          </w:rPr>
          <m:t>c</m:t>
        </m:r>
      </m:oMath>
      <w:r w:rsidRPr="00FB35FF">
        <w:rPr>
          <w:rFonts w:ascii="Times New Roman" w:hAnsi="Times New Roman" w:cs="Times New Roman"/>
        </w:rPr>
        <w:t xml:space="preserve"> that encompasses cell</w:t>
      </w:r>
      <w:r>
        <w:rPr>
          <w:rFonts w:ascii="Times New Roman" w:hAnsi="Times New Roman" w:cs="Times New Roman"/>
        </w:rPr>
        <w:t xml:space="preserve"> </w:t>
      </w:r>
      <m:oMath>
        <m:r>
          <w:rPr>
            <w:rFonts w:ascii="Cambria Math" w:hAnsi="Cambria Math" w:cs="Times New Roman"/>
          </w:rPr>
          <m:t>i</m:t>
        </m:r>
      </m:oMath>
      <w:r w:rsidRPr="00FB35FF">
        <w:rPr>
          <w:rFonts w:ascii="Times New Roman" w:hAnsi="Times New Roman" w:cs="Times New Roman"/>
        </w:rPr>
        <w:t xml:space="preserve">. The buffer is used to compute the zonal mean value of discretionary time at each point on the border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b</m:t>
            </m:r>
          </m:e>
          <m:sub>
            <m:r>
              <w:rPr>
                <w:rFonts w:ascii="Cambria Math" w:hAnsi="Cambria Math" w:cs="Times New Roman"/>
              </w:rPr>
              <m:t>i</m:t>
            </m:r>
          </m:sub>
        </m:sSub>
      </m:oMath>
      <w:r w:rsidRPr="00FB35FF">
        <w:rPr>
          <w:rFonts w:ascii="Times New Roman" w:hAnsi="Times New Roman" w:cs="Times New Roman"/>
        </w:rPr>
        <w:t>, situated at distance</w:t>
      </w:r>
      <w:r>
        <w:rPr>
          <w:rFonts w:ascii="Times New Roman" w:hAnsi="Times New Roman" w:cs="Times New Roman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dist</m:t>
            </m:r>
          </m:e>
          <m:sub>
            <m:r>
              <w:rPr>
                <w:rFonts w:ascii="Cambria Math" w:hAnsi="Cambria Math" w:cs="Times New Roman"/>
              </w:rPr>
              <m:t>i</m:t>
            </m:r>
          </m:sub>
        </m:sSub>
      </m:oMath>
      <w:r w:rsidRPr="00FB35FF">
        <w:rPr>
          <w:rFonts w:ascii="Times New Roman" w:hAnsi="Times New Roman" w:cs="Times New Roman"/>
        </w:rPr>
        <w:t xml:space="preserve"> in kilometers from the centroid of its corresponding grid cell.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k</m:t>
            </m:r>
          </m:e>
          <m:sub>
            <m:r>
              <w:rPr>
                <w:rFonts w:ascii="Cambria Math" w:hAnsi="Cambria Math" w:cs="Times New Roman"/>
              </w:rPr>
              <m:t>i</m:t>
            </m:r>
          </m:sub>
        </m:sSub>
      </m:oMath>
      <w:r w:rsidRPr="00FB35FF">
        <w:rPr>
          <w:rFonts w:ascii="Times New Roman" w:hAnsi="Times New Roman" w:cs="Times New Roman"/>
        </w:rPr>
        <w:t xml:space="preserve"> is the smoothing sensitivity coefficient, where</w:t>
      </w:r>
      <m:oMath>
        <m:r>
          <w:rPr>
            <w:rFonts w:ascii="Cambria Math" w:hAnsi="Cambria Math" w:cs="Times New Roman"/>
          </w:rPr>
          <m:t xml:space="preserve"> k ∈ [0,1]</m:t>
        </m:r>
      </m:oMath>
      <w:r w:rsidRPr="00FB35FF">
        <w:rPr>
          <w:rFonts w:ascii="Times New Roman" w:hAnsi="Times New Roman" w:cs="Times New Roman"/>
        </w:rPr>
        <w:t>, adjusting the smoothing power s</w:t>
      </w:r>
      <w:r>
        <w:rPr>
          <w:rFonts w:ascii="Times New Roman" w:hAnsi="Times New Roman" w:cs="Times New Roman"/>
        </w:rPr>
        <w:t>o</w:t>
      </w:r>
      <w:r w:rsidRPr="00FB35FF">
        <w:rPr>
          <w:rFonts w:ascii="Times New Roman" w:hAnsi="Times New Roman" w:cs="Times New Roman"/>
        </w:rPr>
        <w:t xml:space="preserve"> that the value of the coefficient increases proportionally with the fraction of urban population within a given cell, </w:t>
      </w:r>
      <w:r>
        <w:rPr>
          <w:rFonts w:ascii="Times New Roman" w:hAnsi="Times New Roman" w:cs="Times New Roman"/>
        </w:rPr>
        <w:t>ensuring</w:t>
      </w:r>
      <w:r w:rsidRPr="00FB35FF">
        <w:rPr>
          <w:rFonts w:ascii="Times New Roman" w:hAnsi="Times New Roman" w:cs="Times New Roman"/>
        </w:rPr>
        <w:t xml:space="preserve"> that urban locations retain more weight than rural ones. This is an important consideration, since values of discretionary time are </w:t>
      </w:r>
      <w:r>
        <w:rPr>
          <w:rFonts w:ascii="Times New Roman" w:hAnsi="Times New Roman" w:cs="Times New Roman"/>
        </w:rPr>
        <w:t xml:space="preserve">numerically </w:t>
      </w:r>
      <w:r w:rsidRPr="00FB35FF">
        <w:rPr>
          <w:rFonts w:ascii="Times New Roman" w:hAnsi="Times New Roman" w:cs="Times New Roman"/>
        </w:rPr>
        <w:t xml:space="preserve">shaped more by residents of urban places, as compared to the residents of the rural areas. Note that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t</m:t>
            </m:r>
          </m:e>
          <m:sub>
            <m:r>
              <w:rPr>
                <w:rFonts w:ascii="Cambria Math" w:hAnsi="Cambria Math" w:cs="Times New Roman"/>
              </w:rPr>
              <m:t>i</m:t>
            </m:r>
          </m:sub>
        </m:sSub>
        <m:r>
          <w:rPr>
            <w:rFonts w:ascii="Cambria Math" w:eastAsiaTheme="minorEastAsia" w:hAnsi="Cambria Math" w:cs="Times New Roman"/>
          </w:rPr>
          <m:t xml:space="preserve"> = </m:t>
        </m:r>
        <m:sSubSup>
          <m:sSubSupPr>
            <m:ctrlPr>
              <w:rPr>
                <w:rFonts w:ascii="Cambria Math" w:eastAsiaTheme="minorEastAsia" w:hAnsi="Cambria Math" w:cs="Times New Roman"/>
                <w:i/>
              </w:rPr>
            </m:ctrlPr>
          </m:sSubSupPr>
          <m:e>
            <m:r>
              <w:rPr>
                <w:rFonts w:ascii="Cambria Math" w:eastAsiaTheme="minorEastAsia" w:hAnsi="Cambria Math" w:cs="Times New Roman"/>
              </w:rPr>
              <m:t>t</m:t>
            </m:r>
          </m:e>
          <m:sub>
            <m:r>
              <w:rPr>
                <w:rFonts w:ascii="Cambria Math" w:eastAsiaTheme="minorEastAsia" w:hAnsi="Cambria Math" w:cs="Times New Roman"/>
              </w:rPr>
              <m:t>i</m:t>
            </m:r>
          </m:sub>
          <m:sup>
            <m:r>
              <w:rPr>
                <w:rFonts w:ascii="Cambria Math" w:eastAsiaTheme="minorEastAsia" w:hAnsi="Cambria Math" w:cs="Times New Roman"/>
              </w:rPr>
              <m:t>*</m:t>
            </m:r>
          </m:sup>
        </m:sSubSup>
      </m:oMath>
      <w:r w:rsidRPr="00FB35FF">
        <w:rPr>
          <w:rFonts w:ascii="Times New Roman" w:hAnsi="Times New Roman" w:cs="Times New Roman"/>
        </w:rPr>
        <w:t xml:space="preserve"> in cases where any given cell is located far from the closest county border, beyond the threshold distance where smoothing comes into effect. </w:t>
      </w:r>
      <w:r>
        <w:rPr>
          <w:rFonts w:ascii="Times New Roman" w:hAnsi="Times New Roman" w:cs="Times New Roman"/>
        </w:rPr>
        <w:t>T</w:t>
      </w:r>
      <w:r w:rsidRPr="00FB35FF">
        <w:rPr>
          <w:rFonts w:ascii="Times New Roman" w:hAnsi="Times New Roman" w:cs="Times New Roman"/>
        </w:rPr>
        <w:t xml:space="preserve">he threshold distance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w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</w:rPr>
                  <m:t>i</m:t>
                </m:r>
              </m:sub>
            </m:sSub>
          </m:sub>
        </m:sSub>
      </m:oMath>
      <w:r>
        <w:rPr>
          <w:rFonts w:ascii="Times New Roman" w:eastAsiaTheme="minorEastAsia" w:hAnsi="Times New Roman" w:cs="Times New Roman"/>
        </w:rPr>
        <w:t xml:space="preserve"> </w:t>
      </w:r>
      <w:r w:rsidRPr="00FB35FF">
        <w:rPr>
          <w:rFonts w:ascii="Times New Roman" w:hAnsi="Times New Roman" w:cs="Times New Roman"/>
        </w:rPr>
        <w:t>is determined by the square root of</w:t>
      </w:r>
      <w:r w:rsidR="003B68B0">
        <w:rPr>
          <w:rFonts w:ascii="Times New Roman" w:hAnsi="Times New Roman" w:cs="Times New Roman"/>
        </w:rPr>
        <w:t xml:space="preserve"> the</w:t>
      </w:r>
      <w:r w:rsidRPr="00FB35FF">
        <w:rPr>
          <w:rFonts w:ascii="Times New Roman" w:hAnsi="Times New Roman" w:cs="Times New Roman"/>
        </w:rPr>
        <w:t xml:space="preserve"> area </w:t>
      </w:r>
      <m:oMath>
        <m:r>
          <w:rPr>
            <w:rFonts w:ascii="Cambria Math" w:hAnsi="Cambria Math" w:cs="Times New Roman"/>
          </w:rPr>
          <m:t>A</m:t>
        </m:r>
      </m:oMath>
      <w:r w:rsidRPr="00FB35FF">
        <w:rPr>
          <w:rFonts w:ascii="Times New Roman" w:hAnsi="Times New Roman" w:cs="Times New Roman"/>
        </w:rPr>
        <w:t xml:space="preserve"> of county in which any given cell is located. This ensures that smaller counties will not be oversmoothed, as compared to larger ones</w:t>
      </w:r>
      <w:r>
        <w:rPr>
          <w:rFonts w:ascii="Times New Roman" w:hAnsi="Times New Roman" w:cs="Times New Roman"/>
        </w:rPr>
        <w:t>.</w:t>
      </w:r>
    </w:p>
    <w:p w14:paraId="14288FE2" w14:textId="77777777" w:rsidR="00FF63F7" w:rsidRDefault="00FF63F7" w:rsidP="00FF63F7">
      <w:pPr>
        <w:spacing w:after="0" w:line="480" w:lineRule="auto"/>
        <w:jc w:val="both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40"/>
        <w:gridCol w:w="4950"/>
        <w:gridCol w:w="3870"/>
      </w:tblGrid>
      <w:tr w:rsidR="00FF63F7" w:rsidRPr="00BB1AC7" w14:paraId="0D5F6AE3" w14:textId="77777777" w:rsidTr="00610F4E">
        <w:tc>
          <w:tcPr>
            <w:tcW w:w="9360" w:type="dxa"/>
            <w:gridSpan w:val="3"/>
          </w:tcPr>
          <w:tbl>
            <w:tblPr>
              <w:tblStyle w:val="TableGrid"/>
              <w:tblW w:w="9360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3240"/>
              <w:gridCol w:w="6030"/>
              <w:gridCol w:w="90"/>
            </w:tblGrid>
            <w:tr w:rsidR="00FF63F7" w14:paraId="776627C4" w14:textId="77777777" w:rsidTr="00610F4E">
              <w:trPr>
                <w:gridAfter w:val="1"/>
                <w:wAfter w:w="90" w:type="dxa"/>
              </w:trPr>
              <w:tc>
                <w:tcPr>
                  <w:tcW w:w="9270" w:type="dxa"/>
                  <w:gridSpan w:val="2"/>
                </w:tcPr>
                <w:p w14:paraId="0A0EDDF8" w14:textId="77777777" w:rsidR="00FF63F7" w:rsidRPr="00BB1AC7" w:rsidRDefault="00FF63F7" w:rsidP="00610F4E">
                  <w:pPr>
                    <w:jc w:val="both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  <w:b/>
                      <w:bCs/>
                    </w:rPr>
                    <w:lastRenderedPageBreak/>
                    <w:t>Figure A1.</w:t>
                  </w:r>
                  <w:r>
                    <w:rPr>
                      <w:rFonts w:ascii="Times New Roman" w:hAnsi="Times New Roman" w:cs="Times New Roman"/>
                    </w:rPr>
                    <w:t xml:space="preserve"> Overall availability of discretionary time for Non-Latinx Whites and Latinx, 1-km cells by decile.</w:t>
                  </w:r>
                </w:p>
              </w:tc>
            </w:tr>
            <w:tr w:rsidR="00FF63F7" w14:paraId="506ECF70" w14:textId="77777777" w:rsidTr="00610F4E">
              <w:trPr>
                <w:cantSplit/>
                <w:trHeight w:val="1134"/>
              </w:trPr>
              <w:tc>
                <w:tcPr>
                  <w:tcW w:w="3240" w:type="dxa"/>
                  <w:textDirection w:val="btLr"/>
                  <w:vAlign w:val="bottom"/>
                </w:tcPr>
                <w:p w14:paraId="25107EA5" w14:textId="77777777" w:rsidR="00FF63F7" w:rsidRPr="00BB1AC7" w:rsidRDefault="00FF63F7" w:rsidP="00610F4E">
                  <w:pPr>
                    <w:spacing w:line="480" w:lineRule="auto"/>
                    <w:ind w:left="113" w:right="113"/>
                    <w:jc w:val="center"/>
                    <w:rPr>
                      <w:rFonts w:ascii="Times New Roman" w:hAnsi="Times New Roman" w:cs="Times New Roman"/>
                      <w:b/>
                      <w:bCs/>
                      <w:noProof/>
                    </w:rPr>
                  </w:pPr>
                  <w:r w:rsidRPr="00BB1AC7">
                    <w:rPr>
                      <w:rFonts w:ascii="Times New Roman" w:hAnsi="Times New Roman" w:cs="Times New Roman"/>
                      <w:b/>
                      <w:bCs/>
                      <w:noProof/>
                    </w:rPr>
                    <w:t>Los Angeles, CA region</w:t>
                  </w:r>
                </w:p>
              </w:tc>
              <w:tc>
                <w:tcPr>
                  <w:tcW w:w="6120" w:type="dxa"/>
                  <w:gridSpan w:val="2"/>
                </w:tcPr>
                <w:p w14:paraId="04D73DE9" w14:textId="77777777" w:rsidR="00FF63F7" w:rsidRDefault="00FF63F7" w:rsidP="00610F4E">
                  <w:pPr>
                    <w:spacing w:line="480" w:lineRule="auto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  <w:noProof/>
                    </w:rPr>
                    <w:drawing>
                      <wp:inline distT="0" distB="0" distL="0" distR="0" wp14:anchorId="4A5A8312" wp14:editId="0D631718">
                        <wp:extent cx="3749040" cy="2045335"/>
                        <wp:effectExtent l="0" t="0" r="3810" b="0"/>
                        <wp:docPr id="8" name="Picture 8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8" name="Picture 8"/>
                                <pic:cNvPicPr/>
                              </pic:nvPicPr>
                              <pic:blipFill>
                                <a:blip r:embed="rId8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3749040" cy="204533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 w:rsidR="00FF63F7" w14:paraId="748B1DB6" w14:textId="77777777" w:rsidTr="00610F4E">
              <w:trPr>
                <w:cantSplit/>
                <w:trHeight w:val="1134"/>
              </w:trPr>
              <w:tc>
                <w:tcPr>
                  <w:tcW w:w="3240" w:type="dxa"/>
                  <w:textDirection w:val="btLr"/>
                  <w:vAlign w:val="bottom"/>
                </w:tcPr>
                <w:p w14:paraId="4618D394" w14:textId="77777777" w:rsidR="00FF63F7" w:rsidRPr="00BB1AC7" w:rsidRDefault="00FF63F7" w:rsidP="00610F4E">
                  <w:pPr>
                    <w:spacing w:line="480" w:lineRule="auto"/>
                    <w:ind w:left="113" w:right="113"/>
                    <w:jc w:val="center"/>
                    <w:rPr>
                      <w:rFonts w:ascii="Times New Roman" w:hAnsi="Times New Roman" w:cs="Times New Roman"/>
                      <w:b/>
                      <w:bCs/>
                      <w:noProof/>
                    </w:rPr>
                  </w:pPr>
                  <w:r w:rsidRPr="00BB1AC7">
                    <w:rPr>
                      <w:rFonts w:ascii="Times New Roman" w:hAnsi="Times New Roman" w:cs="Times New Roman"/>
                      <w:b/>
                      <w:bCs/>
                      <w:noProof/>
                    </w:rPr>
                    <w:t>Miami, FL region</w:t>
                  </w:r>
                </w:p>
              </w:tc>
              <w:tc>
                <w:tcPr>
                  <w:tcW w:w="6120" w:type="dxa"/>
                  <w:gridSpan w:val="2"/>
                </w:tcPr>
                <w:p w14:paraId="4179B114" w14:textId="77777777" w:rsidR="00FF63F7" w:rsidRDefault="00FF63F7" w:rsidP="00610F4E">
                  <w:pPr>
                    <w:spacing w:line="480" w:lineRule="auto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  <w:noProof/>
                    </w:rPr>
                    <w:drawing>
                      <wp:inline distT="0" distB="0" distL="0" distR="0" wp14:anchorId="2D79A71F" wp14:editId="2F0D1AF7">
                        <wp:extent cx="3749040" cy="2045335"/>
                        <wp:effectExtent l="0" t="0" r="3810" b="0"/>
                        <wp:docPr id="11" name="Picture 11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1" name="Picture 11"/>
                                <pic:cNvPicPr/>
                              </pic:nvPicPr>
                              <pic:blipFill>
                                <a:blip r:embed="rId9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3749040" cy="204533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 w:rsidR="00FF63F7" w14:paraId="0D8DBB2A" w14:textId="77777777" w:rsidTr="00610F4E">
              <w:trPr>
                <w:cantSplit/>
                <w:trHeight w:val="1134"/>
              </w:trPr>
              <w:tc>
                <w:tcPr>
                  <w:tcW w:w="3240" w:type="dxa"/>
                  <w:textDirection w:val="btLr"/>
                  <w:vAlign w:val="bottom"/>
                </w:tcPr>
                <w:p w14:paraId="17FFB9F8" w14:textId="77777777" w:rsidR="00FF63F7" w:rsidRPr="00BB1AC7" w:rsidRDefault="00FF63F7" w:rsidP="00610F4E">
                  <w:pPr>
                    <w:spacing w:line="480" w:lineRule="auto"/>
                    <w:ind w:left="113" w:right="113"/>
                    <w:jc w:val="center"/>
                    <w:rPr>
                      <w:rFonts w:ascii="Times New Roman" w:hAnsi="Times New Roman" w:cs="Times New Roman"/>
                      <w:b/>
                      <w:bCs/>
                      <w:noProof/>
                    </w:rPr>
                  </w:pPr>
                  <w:r w:rsidRPr="00BB1AC7">
                    <w:rPr>
                      <w:rFonts w:ascii="Times New Roman" w:hAnsi="Times New Roman" w:cs="Times New Roman"/>
                      <w:b/>
                      <w:bCs/>
                      <w:noProof/>
                    </w:rPr>
                    <w:t>New York City region</w:t>
                  </w:r>
                </w:p>
              </w:tc>
              <w:tc>
                <w:tcPr>
                  <w:tcW w:w="6120" w:type="dxa"/>
                  <w:gridSpan w:val="2"/>
                </w:tcPr>
                <w:p w14:paraId="488E1378" w14:textId="77777777" w:rsidR="00FF63F7" w:rsidRPr="00BB1AC7" w:rsidRDefault="00FF63F7" w:rsidP="00610F4E">
                  <w:pPr>
                    <w:spacing w:line="480" w:lineRule="auto"/>
                    <w:rPr>
                      <w:rFonts w:ascii="Times New Roman" w:hAnsi="Times New Roman" w:cs="Times New Roman"/>
                      <w:b/>
                      <w:bCs/>
                    </w:rPr>
                  </w:pPr>
                  <w:r>
                    <w:rPr>
                      <w:rFonts w:ascii="Times New Roman" w:hAnsi="Times New Roman" w:cs="Times New Roman"/>
                      <w:b/>
                      <w:bCs/>
                      <w:noProof/>
                    </w:rPr>
                    <w:drawing>
                      <wp:inline distT="0" distB="0" distL="0" distR="0" wp14:anchorId="24D0533E" wp14:editId="67163F5F">
                        <wp:extent cx="3749040" cy="2045335"/>
                        <wp:effectExtent l="0" t="0" r="3810" b="0"/>
                        <wp:docPr id="12" name="Picture 12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2" name="Picture 12"/>
                                <pic:cNvPicPr/>
                              </pic:nvPicPr>
                              <pic:blipFill>
                                <a:blip r:embed="rId10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3749040" cy="204533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</w:tbl>
          <w:p w14:paraId="2F8E4895" w14:textId="77777777" w:rsidR="00092951" w:rsidRDefault="00092951" w:rsidP="00610F4E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  <w:p w14:paraId="4A6052F0" w14:textId="77777777" w:rsidR="00092951" w:rsidRDefault="00092951" w:rsidP="00610F4E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  <w:p w14:paraId="69F78451" w14:textId="77777777" w:rsidR="00092951" w:rsidRDefault="00092951" w:rsidP="00610F4E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  <w:p w14:paraId="1718B1A2" w14:textId="77777777" w:rsidR="00092951" w:rsidRDefault="00092951" w:rsidP="00610F4E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  <w:p w14:paraId="62522090" w14:textId="77777777" w:rsidR="00092951" w:rsidRDefault="00092951" w:rsidP="00610F4E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  <w:p w14:paraId="6DAA4808" w14:textId="77777777" w:rsidR="00551400" w:rsidRDefault="00551400" w:rsidP="00610F4E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  <w:p w14:paraId="1102C85D" w14:textId="77777777" w:rsidR="00551400" w:rsidRDefault="00551400" w:rsidP="00610F4E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  <w:p w14:paraId="1151E233" w14:textId="389A42D5" w:rsidR="00FF63F7" w:rsidRPr="00BB1AC7" w:rsidRDefault="00FF63F7" w:rsidP="00610F4E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lastRenderedPageBreak/>
              <w:t>Figure A2.</w:t>
            </w:r>
            <w:r>
              <w:rPr>
                <w:rFonts w:ascii="Times New Roman" w:hAnsi="Times New Roman" w:cs="Times New Roman"/>
              </w:rPr>
              <w:t xml:space="preserve"> Difference in mean discretionary time in minutes per day by 1-km cells between Non-Latinx Whites and Latinx.</w:t>
            </w:r>
          </w:p>
        </w:tc>
      </w:tr>
      <w:tr w:rsidR="00FF63F7" w:rsidRPr="00BB1AC7" w14:paraId="362F47C4" w14:textId="77777777" w:rsidTr="00610F4E">
        <w:trPr>
          <w:cantSplit/>
          <w:trHeight w:val="837"/>
        </w:trPr>
        <w:tc>
          <w:tcPr>
            <w:tcW w:w="540" w:type="dxa"/>
            <w:textDirection w:val="btLr"/>
          </w:tcPr>
          <w:p w14:paraId="20944E53" w14:textId="77777777" w:rsidR="00FF63F7" w:rsidRPr="00BB1AC7" w:rsidRDefault="00FF63F7" w:rsidP="00610F4E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noProof/>
              </w:rPr>
            </w:pPr>
          </w:p>
        </w:tc>
        <w:tc>
          <w:tcPr>
            <w:tcW w:w="4950" w:type="dxa"/>
            <w:vAlign w:val="center"/>
          </w:tcPr>
          <w:p w14:paraId="748D810B" w14:textId="77777777" w:rsidR="00FF63F7" w:rsidRPr="00BB1AC7" w:rsidRDefault="00FF63F7" w:rsidP="00610F4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noProof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</w:rPr>
              <w:t>NL White – Latinx difference in min./day</w:t>
            </w:r>
          </w:p>
        </w:tc>
        <w:tc>
          <w:tcPr>
            <w:tcW w:w="3870" w:type="dxa"/>
            <w:vAlign w:val="center"/>
          </w:tcPr>
          <w:p w14:paraId="739C7A5B" w14:textId="77777777" w:rsidR="00FF63F7" w:rsidRDefault="00FF63F7" w:rsidP="00610F4E">
            <w:pPr>
              <w:jc w:val="center"/>
              <w:rPr>
                <w:rFonts w:ascii="Times New Roman" w:hAnsi="Times New Roman" w:cs="Times New Roman"/>
                <w:b/>
                <w:bCs/>
                <w:noProof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</w:rPr>
              <w:t xml:space="preserve">Regional distribution by </w:t>
            </w:r>
          </w:p>
          <w:p w14:paraId="550EDC89" w14:textId="77777777" w:rsidR="00FF63F7" w:rsidRPr="00BB1AC7" w:rsidRDefault="00FF63F7" w:rsidP="00610F4E">
            <w:pPr>
              <w:jc w:val="center"/>
              <w:rPr>
                <w:rFonts w:ascii="Times New Roman" w:hAnsi="Times New Roman" w:cs="Times New Roman"/>
                <w:b/>
                <w:bCs/>
                <w:noProof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</w:rPr>
              <w:t>ethno-racial group</w:t>
            </w:r>
          </w:p>
        </w:tc>
      </w:tr>
      <w:tr w:rsidR="00FF63F7" w14:paraId="01AAD048" w14:textId="77777777" w:rsidTr="00610F4E">
        <w:trPr>
          <w:cantSplit/>
          <w:trHeight w:val="3312"/>
        </w:trPr>
        <w:tc>
          <w:tcPr>
            <w:tcW w:w="540" w:type="dxa"/>
            <w:textDirection w:val="btLr"/>
            <w:vAlign w:val="bottom"/>
          </w:tcPr>
          <w:p w14:paraId="4EE0F56E" w14:textId="77777777" w:rsidR="00FF63F7" w:rsidRPr="00BB1AC7" w:rsidRDefault="00FF63F7" w:rsidP="00610F4E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BB1AC7">
              <w:rPr>
                <w:rFonts w:ascii="Times New Roman" w:hAnsi="Times New Roman" w:cs="Times New Roman"/>
                <w:b/>
                <w:bCs/>
                <w:noProof/>
              </w:rPr>
              <w:t>Los Angeles, CA region</w:t>
            </w:r>
          </w:p>
        </w:tc>
        <w:tc>
          <w:tcPr>
            <w:tcW w:w="4950" w:type="dxa"/>
            <w:vAlign w:val="center"/>
          </w:tcPr>
          <w:p w14:paraId="273464E3" w14:textId="77777777" w:rsidR="00FF63F7" w:rsidRDefault="00FF63F7" w:rsidP="00610F4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5B8A1526" wp14:editId="5B5A3363">
                  <wp:extent cx="3394349" cy="1704975"/>
                  <wp:effectExtent l="0" t="0" r="0" b="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4"/>
                          <pic:cNvPicPr/>
                        </pic:nvPicPr>
                        <pic:blipFill rotWithShape="1"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486" t="5809" b="5306"/>
                          <a:stretch/>
                        </pic:blipFill>
                        <pic:spPr bwMode="auto">
                          <a:xfrm>
                            <a:off x="0" y="0"/>
                            <a:ext cx="3404187" cy="170991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870" w:type="dxa"/>
            <w:vAlign w:val="center"/>
          </w:tcPr>
          <w:p w14:paraId="200F2FD5" w14:textId="77777777" w:rsidR="00FF63F7" w:rsidRDefault="00FF63F7" w:rsidP="00610F4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2E723BFA" wp14:editId="6F73A595">
                  <wp:extent cx="2028825" cy="2028825"/>
                  <wp:effectExtent l="0" t="0" r="9525" b="9525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Picture 9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28825" cy="20288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F63F7" w14:paraId="61A6A799" w14:textId="77777777" w:rsidTr="00610F4E">
        <w:trPr>
          <w:cantSplit/>
          <w:trHeight w:val="1134"/>
        </w:trPr>
        <w:tc>
          <w:tcPr>
            <w:tcW w:w="540" w:type="dxa"/>
            <w:textDirection w:val="btLr"/>
            <w:vAlign w:val="bottom"/>
          </w:tcPr>
          <w:p w14:paraId="1104FBBA" w14:textId="77777777" w:rsidR="00FF63F7" w:rsidRPr="00BB1AC7" w:rsidRDefault="00FF63F7" w:rsidP="00610F4E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BB1AC7">
              <w:rPr>
                <w:rFonts w:ascii="Times New Roman" w:hAnsi="Times New Roman" w:cs="Times New Roman"/>
                <w:b/>
                <w:bCs/>
                <w:noProof/>
              </w:rPr>
              <w:t>Miami, FL region</w:t>
            </w:r>
          </w:p>
        </w:tc>
        <w:tc>
          <w:tcPr>
            <w:tcW w:w="4950" w:type="dxa"/>
            <w:vAlign w:val="center"/>
          </w:tcPr>
          <w:p w14:paraId="0739D070" w14:textId="77777777" w:rsidR="00FF63F7" w:rsidRDefault="00FF63F7" w:rsidP="00610F4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42A43512" wp14:editId="3094DBC4">
                  <wp:extent cx="2235091" cy="2057400"/>
                  <wp:effectExtent l="0" t="0" r="0" b="0"/>
                  <wp:docPr id="17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Picture 17"/>
                          <pic:cNvPicPr/>
                        </pic:nvPicPr>
                        <pic:blipFill rotWithShape="1"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6160" r="24588"/>
                          <a:stretch/>
                        </pic:blipFill>
                        <pic:spPr bwMode="auto">
                          <a:xfrm>
                            <a:off x="0" y="0"/>
                            <a:ext cx="2244203" cy="206578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870" w:type="dxa"/>
            <w:vAlign w:val="center"/>
          </w:tcPr>
          <w:p w14:paraId="4FFE1634" w14:textId="77777777" w:rsidR="00FF63F7" w:rsidRDefault="00FF63F7" w:rsidP="00610F4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59BFBB14" wp14:editId="2B78D60B">
                  <wp:extent cx="2038350" cy="2038350"/>
                  <wp:effectExtent l="0" t="0" r="0" b="0"/>
                  <wp:docPr id="13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Picture 13"/>
                          <pic:cNvPicPr/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38350" cy="20383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F63F7" w14:paraId="508F155A" w14:textId="77777777" w:rsidTr="00610F4E">
        <w:trPr>
          <w:cantSplit/>
          <w:trHeight w:val="3780"/>
        </w:trPr>
        <w:tc>
          <w:tcPr>
            <w:tcW w:w="540" w:type="dxa"/>
            <w:textDirection w:val="btLr"/>
            <w:vAlign w:val="bottom"/>
          </w:tcPr>
          <w:p w14:paraId="51788933" w14:textId="77777777" w:rsidR="00FF63F7" w:rsidRPr="00BB1AC7" w:rsidRDefault="00FF63F7" w:rsidP="00610F4E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BB1AC7">
              <w:rPr>
                <w:rFonts w:ascii="Times New Roman" w:hAnsi="Times New Roman" w:cs="Times New Roman"/>
                <w:b/>
                <w:bCs/>
                <w:noProof/>
              </w:rPr>
              <w:t>New York City region</w:t>
            </w:r>
          </w:p>
        </w:tc>
        <w:tc>
          <w:tcPr>
            <w:tcW w:w="4950" w:type="dxa"/>
            <w:vAlign w:val="center"/>
          </w:tcPr>
          <w:p w14:paraId="18344398" w14:textId="77777777" w:rsidR="00FF63F7" w:rsidRPr="00BB1AC7" w:rsidRDefault="00FF63F7" w:rsidP="00610F4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</w:rPr>
              <w:drawing>
                <wp:inline distT="0" distB="0" distL="0" distR="0" wp14:anchorId="55B82D6D" wp14:editId="15B388BD">
                  <wp:extent cx="3105150" cy="1693598"/>
                  <wp:effectExtent l="0" t="0" r="0" b="1905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"/>
                          <pic:cNvPicPr/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08307" cy="1695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870" w:type="dxa"/>
            <w:vAlign w:val="center"/>
          </w:tcPr>
          <w:p w14:paraId="2811DE6F" w14:textId="77777777" w:rsidR="00FF63F7" w:rsidRDefault="00FF63F7" w:rsidP="00610F4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239181D8" wp14:editId="202F0460">
                  <wp:extent cx="2019300" cy="2019300"/>
                  <wp:effectExtent l="0" t="0" r="0" b="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Picture 19"/>
                          <pic:cNvPicPr/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19300" cy="2019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C32ED0C" w14:textId="77777777" w:rsidR="00FF63F7" w:rsidRDefault="00FF63F7" w:rsidP="00FF63F7">
      <w:pPr>
        <w:spacing w:after="0" w:line="480" w:lineRule="auto"/>
        <w:jc w:val="both"/>
        <w:rPr>
          <w:rFonts w:ascii="Times New Roman" w:hAnsi="Times New Roman" w:cs="Times New Roman"/>
          <w:b/>
          <w:sz w:val="24"/>
        </w:rPr>
      </w:pPr>
    </w:p>
    <w:p w14:paraId="68BCA68B" w14:textId="3BD2BB04" w:rsidR="00FF63F7" w:rsidRDefault="00FF63F7" w:rsidP="00FF63F7">
      <w:pPr>
        <w:spacing w:after="0" w:line="480" w:lineRule="auto"/>
        <w:jc w:val="both"/>
        <w:rPr>
          <w:rFonts w:ascii="Times New Roman" w:hAnsi="Times New Roman" w:cs="Times New Roman"/>
          <w:b/>
          <w:sz w:val="24"/>
        </w:rPr>
      </w:pPr>
    </w:p>
    <w:p w14:paraId="284E23C0" w14:textId="1F3626C5" w:rsidR="00FF63F7" w:rsidRDefault="007F0775" w:rsidP="00FF63F7">
      <w:pPr>
        <w:spacing w:after="0" w:line="480" w:lineRule="auto"/>
        <w:jc w:val="both"/>
        <w:rPr>
          <w:rFonts w:ascii="Times New Roman" w:hAnsi="Times New Roman" w:cs="Times New Roman"/>
          <w:b/>
          <w:sz w:val="24"/>
        </w:rPr>
      </w:pPr>
      <w:r w:rsidRPr="007F0775">
        <w:rPr>
          <w:noProof/>
        </w:rPr>
        <w:lastRenderedPageBreak/>
        <w:drawing>
          <wp:inline distT="0" distB="0" distL="0" distR="0" wp14:anchorId="6CA16AD9" wp14:editId="67627134">
            <wp:extent cx="5943600" cy="3900170"/>
            <wp:effectExtent l="0" t="0" r="0" b="508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9001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005D70" w14:textId="0B0D7B6A" w:rsidR="00092951" w:rsidRDefault="00092951" w:rsidP="00FF63F7">
      <w:pPr>
        <w:spacing w:after="0" w:line="480" w:lineRule="auto"/>
        <w:jc w:val="both"/>
        <w:rPr>
          <w:rFonts w:ascii="Times New Roman" w:hAnsi="Times New Roman" w:cs="Times New Roman"/>
          <w:b/>
          <w:sz w:val="24"/>
        </w:rPr>
      </w:pPr>
    </w:p>
    <w:p w14:paraId="1F44504D" w14:textId="1AC955B1" w:rsidR="00092951" w:rsidRDefault="00092951" w:rsidP="00FF63F7">
      <w:pPr>
        <w:spacing w:after="0" w:line="480" w:lineRule="auto"/>
        <w:jc w:val="both"/>
        <w:rPr>
          <w:rFonts w:ascii="Times New Roman" w:hAnsi="Times New Roman" w:cs="Times New Roman"/>
          <w:b/>
          <w:sz w:val="24"/>
        </w:rPr>
      </w:pPr>
    </w:p>
    <w:p w14:paraId="38E93839" w14:textId="77777777" w:rsidR="00092951" w:rsidRDefault="00092951" w:rsidP="00FF63F7">
      <w:pPr>
        <w:spacing w:after="0" w:line="480" w:lineRule="auto"/>
        <w:jc w:val="both"/>
        <w:rPr>
          <w:rFonts w:ascii="Times New Roman" w:hAnsi="Times New Roman" w:cs="Times New Roman"/>
          <w:b/>
          <w:sz w:val="24"/>
        </w:rPr>
      </w:pPr>
    </w:p>
    <w:p w14:paraId="58BE3CE3" w14:textId="06F1C024" w:rsidR="00FF63F7" w:rsidRDefault="00FF63F7" w:rsidP="00FF63F7">
      <w:pPr>
        <w:spacing w:after="0" w:line="480" w:lineRule="auto"/>
        <w:jc w:val="both"/>
        <w:rPr>
          <w:rFonts w:ascii="Times New Roman" w:hAnsi="Times New Roman" w:cs="Times New Roman"/>
          <w:b/>
          <w:sz w:val="24"/>
        </w:rPr>
      </w:pPr>
    </w:p>
    <w:p w14:paraId="1532BCE4" w14:textId="74E2DC9F" w:rsidR="00FF63F7" w:rsidRDefault="00CC5C66" w:rsidP="00FF63F7">
      <w:pPr>
        <w:spacing w:after="0" w:line="480" w:lineRule="auto"/>
        <w:jc w:val="both"/>
        <w:rPr>
          <w:rFonts w:ascii="Times New Roman" w:hAnsi="Times New Roman" w:cs="Times New Roman"/>
          <w:b/>
          <w:sz w:val="24"/>
        </w:rPr>
      </w:pPr>
      <w:r w:rsidRPr="00CC5C66">
        <w:rPr>
          <w:noProof/>
        </w:rPr>
        <w:lastRenderedPageBreak/>
        <w:drawing>
          <wp:inline distT="0" distB="0" distL="0" distR="0" wp14:anchorId="1029FBAC" wp14:editId="6D9ADC23">
            <wp:extent cx="5943600" cy="3881120"/>
            <wp:effectExtent l="0" t="0" r="0" b="508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881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CBFA9A" w14:textId="7BA5B7DD" w:rsidR="007F0775" w:rsidRDefault="007F0775" w:rsidP="00FF63F7">
      <w:pPr>
        <w:spacing w:after="0" w:line="480" w:lineRule="auto"/>
        <w:jc w:val="both"/>
        <w:rPr>
          <w:rFonts w:ascii="Times New Roman" w:hAnsi="Times New Roman" w:cs="Times New Roman"/>
          <w:b/>
          <w:sz w:val="24"/>
        </w:rPr>
      </w:pPr>
    </w:p>
    <w:p w14:paraId="1F8B881B" w14:textId="46F14029" w:rsidR="007F0775" w:rsidRDefault="007F0775" w:rsidP="00FF63F7">
      <w:pPr>
        <w:spacing w:after="0" w:line="480" w:lineRule="auto"/>
        <w:jc w:val="both"/>
        <w:rPr>
          <w:rFonts w:ascii="Times New Roman" w:hAnsi="Times New Roman" w:cs="Times New Roman"/>
          <w:b/>
          <w:sz w:val="24"/>
        </w:rPr>
      </w:pPr>
    </w:p>
    <w:p w14:paraId="30374242" w14:textId="52F59DE4" w:rsidR="007F0775" w:rsidRDefault="007F0775" w:rsidP="00FF63F7">
      <w:pPr>
        <w:spacing w:after="0" w:line="480" w:lineRule="auto"/>
        <w:jc w:val="both"/>
        <w:rPr>
          <w:rFonts w:ascii="Times New Roman" w:hAnsi="Times New Roman" w:cs="Times New Roman"/>
          <w:b/>
          <w:sz w:val="24"/>
        </w:rPr>
      </w:pPr>
    </w:p>
    <w:p w14:paraId="33B70B58" w14:textId="103B0ECE" w:rsidR="007F0775" w:rsidRDefault="007F0775" w:rsidP="00FF63F7">
      <w:pPr>
        <w:spacing w:after="0" w:line="480" w:lineRule="auto"/>
        <w:jc w:val="both"/>
        <w:rPr>
          <w:rFonts w:ascii="Times New Roman" w:hAnsi="Times New Roman" w:cs="Times New Roman"/>
          <w:b/>
          <w:sz w:val="24"/>
        </w:rPr>
      </w:pPr>
    </w:p>
    <w:p w14:paraId="44B3B486" w14:textId="3D2161A8" w:rsidR="007F0775" w:rsidRDefault="007F0775" w:rsidP="00FF63F7">
      <w:pPr>
        <w:spacing w:after="0" w:line="480" w:lineRule="auto"/>
        <w:jc w:val="both"/>
        <w:rPr>
          <w:rFonts w:ascii="Times New Roman" w:hAnsi="Times New Roman" w:cs="Times New Roman"/>
          <w:b/>
          <w:sz w:val="24"/>
        </w:rPr>
      </w:pPr>
    </w:p>
    <w:p w14:paraId="44AC2FDD" w14:textId="1CB51637" w:rsidR="007F0775" w:rsidRDefault="007F0775" w:rsidP="00FF63F7">
      <w:pPr>
        <w:spacing w:after="0" w:line="480" w:lineRule="auto"/>
        <w:jc w:val="both"/>
        <w:rPr>
          <w:rFonts w:ascii="Times New Roman" w:hAnsi="Times New Roman" w:cs="Times New Roman"/>
          <w:b/>
          <w:sz w:val="24"/>
        </w:rPr>
      </w:pPr>
    </w:p>
    <w:p w14:paraId="6A220928" w14:textId="36C620D1" w:rsidR="007F0775" w:rsidRDefault="007F0775" w:rsidP="00FF63F7">
      <w:pPr>
        <w:spacing w:after="0" w:line="480" w:lineRule="auto"/>
        <w:jc w:val="both"/>
        <w:rPr>
          <w:rFonts w:ascii="Times New Roman" w:hAnsi="Times New Roman" w:cs="Times New Roman"/>
          <w:b/>
          <w:sz w:val="24"/>
        </w:rPr>
      </w:pPr>
    </w:p>
    <w:p w14:paraId="69E5D13B" w14:textId="3098C66F" w:rsidR="007F0775" w:rsidRDefault="007F0775" w:rsidP="00FF63F7">
      <w:pPr>
        <w:spacing w:after="0" w:line="480" w:lineRule="auto"/>
        <w:jc w:val="both"/>
        <w:rPr>
          <w:rFonts w:ascii="Times New Roman" w:hAnsi="Times New Roman" w:cs="Times New Roman"/>
          <w:b/>
          <w:sz w:val="24"/>
        </w:rPr>
      </w:pPr>
    </w:p>
    <w:p w14:paraId="70016FC8" w14:textId="022A353C" w:rsidR="007F0775" w:rsidRDefault="007F0775" w:rsidP="00FF63F7">
      <w:pPr>
        <w:spacing w:after="0" w:line="480" w:lineRule="auto"/>
        <w:jc w:val="both"/>
        <w:rPr>
          <w:rFonts w:ascii="Times New Roman" w:hAnsi="Times New Roman" w:cs="Times New Roman"/>
          <w:b/>
          <w:sz w:val="24"/>
        </w:rPr>
      </w:pPr>
    </w:p>
    <w:p w14:paraId="2848EFBA" w14:textId="11217D81" w:rsidR="007F0775" w:rsidRDefault="007F0775" w:rsidP="00FF63F7">
      <w:pPr>
        <w:spacing w:after="0" w:line="480" w:lineRule="auto"/>
        <w:jc w:val="both"/>
        <w:rPr>
          <w:rFonts w:ascii="Times New Roman" w:hAnsi="Times New Roman" w:cs="Times New Roman"/>
          <w:b/>
          <w:sz w:val="24"/>
        </w:rPr>
      </w:pPr>
    </w:p>
    <w:p w14:paraId="4CD87A8E" w14:textId="27E2785F" w:rsidR="007F0775" w:rsidRDefault="007F0775" w:rsidP="00FF63F7">
      <w:pPr>
        <w:spacing w:after="0" w:line="480" w:lineRule="auto"/>
        <w:jc w:val="both"/>
        <w:rPr>
          <w:rFonts w:ascii="Times New Roman" w:hAnsi="Times New Roman" w:cs="Times New Roman"/>
          <w:b/>
          <w:sz w:val="24"/>
        </w:rPr>
      </w:pPr>
    </w:p>
    <w:p w14:paraId="3630A5BC" w14:textId="0BA1AD18" w:rsidR="007F0775" w:rsidRDefault="007F0775" w:rsidP="00FF63F7">
      <w:pPr>
        <w:spacing w:after="0" w:line="480" w:lineRule="auto"/>
        <w:jc w:val="both"/>
        <w:rPr>
          <w:rFonts w:ascii="Times New Roman" w:hAnsi="Times New Roman" w:cs="Times New Roman"/>
          <w:b/>
          <w:sz w:val="24"/>
        </w:rPr>
      </w:pPr>
      <w:r w:rsidRPr="007F0775">
        <w:rPr>
          <w:noProof/>
        </w:rPr>
        <w:lastRenderedPageBreak/>
        <w:drawing>
          <wp:inline distT="0" distB="0" distL="0" distR="0" wp14:anchorId="0DAC483B" wp14:editId="468D505A">
            <wp:extent cx="5943600" cy="3771265"/>
            <wp:effectExtent l="0" t="0" r="0" b="635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7712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8523EF" w14:textId="68FC0FCA" w:rsidR="00FF63F7" w:rsidRDefault="00FF63F7" w:rsidP="00FF63F7">
      <w:pPr>
        <w:spacing w:after="0" w:line="480" w:lineRule="auto"/>
        <w:jc w:val="both"/>
        <w:rPr>
          <w:rFonts w:ascii="Times New Roman" w:hAnsi="Times New Roman" w:cs="Times New Roman"/>
          <w:b/>
          <w:sz w:val="24"/>
        </w:rPr>
      </w:pPr>
    </w:p>
    <w:p w14:paraId="4CC06F00" w14:textId="77777777" w:rsidR="00FF63F7" w:rsidRDefault="00FF63F7" w:rsidP="00FF63F7">
      <w:pPr>
        <w:spacing w:after="0" w:line="480" w:lineRule="auto"/>
        <w:jc w:val="both"/>
        <w:rPr>
          <w:rFonts w:ascii="Times New Roman" w:hAnsi="Times New Roman" w:cs="Times New Roman"/>
          <w:b/>
          <w:sz w:val="24"/>
        </w:rPr>
      </w:pPr>
    </w:p>
    <w:p w14:paraId="0D6F316A" w14:textId="348F7D99" w:rsidR="00FF63F7" w:rsidRDefault="00380981" w:rsidP="00FF63F7">
      <w:pPr>
        <w:spacing w:after="0" w:line="480" w:lineRule="auto"/>
        <w:jc w:val="both"/>
        <w:rPr>
          <w:rFonts w:ascii="Times New Roman" w:hAnsi="Times New Roman" w:cs="Times New Roman"/>
          <w:b/>
          <w:sz w:val="24"/>
        </w:rPr>
      </w:pPr>
      <w:r w:rsidRPr="00380981">
        <w:rPr>
          <w:noProof/>
        </w:rPr>
        <w:lastRenderedPageBreak/>
        <w:drawing>
          <wp:inline distT="0" distB="0" distL="0" distR="0" wp14:anchorId="65E9E23E" wp14:editId="0515E8C5">
            <wp:extent cx="5943600" cy="5394325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394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D21A9D" w14:textId="44644293" w:rsidR="00380981" w:rsidRDefault="00380981" w:rsidP="00FF63F7">
      <w:pPr>
        <w:spacing w:after="0" w:line="480" w:lineRule="auto"/>
        <w:jc w:val="both"/>
        <w:rPr>
          <w:rFonts w:ascii="Times New Roman" w:hAnsi="Times New Roman" w:cs="Times New Roman"/>
          <w:b/>
          <w:sz w:val="24"/>
        </w:rPr>
      </w:pPr>
    </w:p>
    <w:p w14:paraId="555AE462" w14:textId="1AF85B6C" w:rsidR="00380981" w:rsidRDefault="00380981" w:rsidP="00FF63F7">
      <w:pPr>
        <w:spacing w:after="0" w:line="480" w:lineRule="auto"/>
        <w:jc w:val="both"/>
        <w:rPr>
          <w:rFonts w:ascii="Times New Roman" w:hAnsi="Times New Roman" w:cs="Times New Roman"/>
          <w:b/>
          <w:sz w:val="24"/>
        </w:rPr>
      </w:pPr>
    </w:p>
    <w:p w14:paraId="44D7ED37" w14:textId="2AB42C8D" w:rsidR="00380981" w:rsidRDefault="00380981" w:rsidP="00FF63F7">
      <w:pPr>
        <w:spacing w:after="0" w:line="480" w:lineRule="auto"/>
        <w:jc w:val="both"/>
        <w:rPr>
          <w:rFonts w:ascii="Times New Roman" w:hAnsi="Times New Roman" w:cs="Times New Roman"/>
          <w:b/>
          <w:sz w:val="24"/>
        </w:rPr>
      </w:pPr>
    </w:p>
    <w:p w14:paraId="5D1DE155" w14:textId="5E5A57FD" w:rsidR="00380981" w:rsidRDefault="00380981" w:rsidP="00FF63F7">
      <w:pPr>
        <w:spacing w:after="0" w:line="480" w:lineRule="auto"/>
        <w:jc w:val="both"/>
        <w:rPr>
          <w:rFonts w:ascii="Times New Roman" w:hAnsi="Times New Roman" w:cs="Times New Roman"/>
          <w:b/>
          <w:sz w:val="24"/>
        </w:rPr>
      </w:pPr>
    </w:p>
    <w:p w14:paraId="4AEE6425" w14:textId="3684B41C" w:rsidR="00380981" w:rsidRDefault="00380981" w:rsidP="00FF63F7">
      <w:pPr>
        <w:spacing w:after="0" w:line="480" w:lineRule="auto"/>
        <w:jc w:val="both"/>
        <w:rPr>
          <w:rFonts w:ascii="Times New Roman" w:hAnsi="Times New Roman" w:cs="Times New Roman"/>
          <w:b/>
          <w:sz w:val="24"/>
        </w:rPr>
      </w:pPr>
    </w:p>
    <w:p w14:paraId="1BFE79C1" w14:textId="0C91A3F4" w:rsidR="00380981" w:rsidRDefault="00380981" w:rsidP="00FF63F7">
      <w:pPr>
        <w:spacing w:after="0" w:line="480" w:lineRule="auto"/>
        <w:jc w:val="both"/>
        <w:rPr>
          <w:rFonts w:ascii="Times New Roman" w:hAnsi="Times New Roman" w:cs="Times New Roman"/>
          <w:b/>
          <w:sz w:val="24"/>
        </w:rPr>
      </w:pPr>
    </w:p>
    <w:p w14:paraId="4A4B7C04" w14:textId="4CE17E05" w:rsidR="00380981" w:rsidRDefault="00380981" w:rsidP="00FF63F7">
      <w:pPr>
        <w:spacing w:after="0" w:line="480" w:lineRule="auto"/>
        <w:jc w:val="both"/>
        <w:rPr>
          <w:rFonts w:ascii="Times New Roman" w:hAnsi="Times New Roman" w:cs="Times New Roman"/>
          <w:b/>
          <w:sz w:val="24"/>
        </w:rPr>
      </w:pPr>
    </w:p>
    <w:p w14:paraId="01AC541F" w14:textId="0CACDD7B" w:rsidR="00380981" w:rsidRDefault="00380981" w:rsidP="00FF63F7">
      <w:pPr>
        <w:spacing w:after="0" w:line="480" w:lineRule="auto"/>
        <w:jc w:val="both"/>
        <w:rPr>
          <w:rFonts w:ascii="Times New Roman" w:hAnsi="Times New Roman" w:cs="Times New Roman"/>
          <w:b/>
          <w:sz w:val="24"/>
        </w:rPr>
      </w:pPr>
      <w:r w:rsidRPr="00380981">
        <w:rPr>
          <w:noProof/>
        </w:rPr>
        <w:lastRenderedPageBreak/>
        <w:drawing>
          <wp:inline distT="0" distB="0" distL="0" distR="0" wp14:anchorId="21F637EA" wp14:editId="10B1B657">
            <wp:extent cx="5943600" cy="606044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060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B98229" w14:textId="54549074" w:rsidR="00380981" w:rsidRDefault="00380981" w:rsidP="00FF63F7">
      <w:pPr>
        <w:spacing w:after="0" w:line="480" w:lineRule="auto"/>
        <w:jc w:val="both"/>
        <w:rPr>
          <w:rFonts w:ascii="Times New Roman" w:hAnsi="Times New Roman" w:cs="Times New Roman"/>
          <w:b/>
          <w:sz w:val="24"/>
        </w:rPr>
      </w:pPr>
    </w:p>
    <w:p w14:paraId="4B36823D" w14:textId="052F3EAC" w:rsidR="00380981" w:rsidRDefault="00380981" w:rsidP="00FF63F7">
      <w:pPr>
        <w:spacing w:after="0" w:line="480" w:lineRule="auto"/>
        <w:jc w:val="both"/>
        <w:rPr>
          <w:rFonts w:ascii="Times New Roman" w:hAnsi="Times New Roman" w:cs="Times New Roman"/>
          <w:b/>
          <w:sz w:val="24"/>
        </w:rPr>
      </w:pPr>
    </w:p>
    <w:p w14:paraId="0083FE2B" w14:textId="62BA5524" w:rsidR="00380981" w:rsidRDefault="00380981" w:rsidP="00FF63F7">
      <w:pPr>
        <w:spacing w:after="0" w:line="480" w:lineRule="auto"/>
        <w:jc w:val="both"/>
        <w:rPr>
          <w:rFonts w:ascii="Times New Roman" w:hAnsi="Times New Roman" w:cs="Times New Roman"/>
          <w:b/>
          <w:sz w:val="24"/>
        </w:rPr>
      </w:pPr>
    </w:p>
    <w:p w14:paraId="216135A6" w14:textId="2953F201" w:rsidR="00380981" w:rsidRDefault="00380981" w:rsidP="00FF63F7">
      <w:pPr>
        <w:spacing w:after="0" w:line="480" w:lineRule="auto"/>
        <w:jc w:val="both"/>
        <w:rPr>
          <w:rFonts w:ascii="Times New Roman" w:hAnsi="Times New Roman" w:cs="Times New Roman"/>
          <w:b/>
          <w:sz w:val="24"/>
        </w:rPr>
      </w:pPr>
    </w:p>
    <w:p w14:paraId="1477DBE5" w14:textId="553B9743" w:rsidR="00380981" w:rsidRDefault="00380981" w:rsidP="00FF63F7">
      <w:pPr>
        <w:spacing w:after="0" w:line="480" w:lineRule="auto"/>
        <w:jc w:val="both"/>
        <w:rPr>
          <w:rFonts w:ascii="Times New Roman" w:hAnsi="Times New Roman" w:cs="Times New Roman"/>
          <w:b/>
          <w:sz w:val="24"/>
        </w:rPr>
      </w:pPr>
    </w:p>
    <w:p w14:paraId="6A26D295" w14:textId="59F4B5D3" w:rsidR="00380981" w:rsidRPr="005D3120" w:rsidRDefault="003B68B0" w:rsidP="00FF63F7">
      <w:pPr>
        <w:spacing w:after="0" w:line="480" w:lineRule="auto"/>
        <w:jc w:val="both"/>
        <w:rPr>
          <w:rFonts w:ascii="Times New Roman" w:hAnsi="Times New Roman" w:cs="Times New Roman"/>
          <w:b/>
          <w:sz w:val="24"/>
        </w:rPr>
      </w:pPr>
      <w:r w:rsidRPr="003B68B0">
        <w:rPr>
          <w:noProof/>
        </w:rPr>
        <w:lastRenderedPageBreak/>
        <w:drawing>
          <wp:inline distT="0" distB="0" distL="0" distR="0" wp14:anchorId="42D5BDA6" wp14:editId="6AB5AD6F">
            <wp:extent cx="5943600" cy="3234690"/>
            <wp:effectExtent l="0" t="0" r="0" b="381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2346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380981" w:rsidRPr="005D3120" w:rsidSect="006E7828">
      <w:headerReference w:type="default" r:id="rId23"/>
      <w:footerReference w:type="default" r:id="rId24"/>
      <w:endnotePr>
        <w:numFmt w:val="decimal"/>
      </w:endnotePr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057915" w14:textId="77777777" w:rsidR="002921C3" w:rsidRDefault="002921C3" w:rsidP="00105067">
      <w:pPr>
        <w:spacing w:after="0" w:line="240" w:lineRule="auto"/>
      </w:pPr>
      <w:r>
        <w:separator/>
      </w:r>
    </w:p>
  </w:endnote>
  <w:endnote w:type="continuationSeparator" w:id="0">
    <w:p w14:paraId="7BEE0255" w14:textId="77777777" w:rsidR="002921C3" w:rsidRDefault="002921C3" w:rsidP="001050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9626A6" w14:textId="04DC83DC" w:rsidR="00610F4E" w:rsidRDefault="00610F4E">
    <w:pPr>
      <w:pStyle w:val="Footer"/>
      <w:jc w:val="right"/>
    </w:pPr>
  </w:p>
  <w:p w14:paraId="6765932A" w14:textId="77777777" w:rsidR="00610F4E" w:rsidRDefault="00610F4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927500" w14:textId="77777777" w:rsidR="002921C3" w:rsidRDefault="002921C3" w:rsidP="00105067">
      <w:pPr>
        <w:spacing w:after="0" w:line="240" w:lineRule="auto"/>
      </w:pPr>
      <w:r>
        <w:separator/>
      </w:r>
    </w:p>
  </w:footnote>
  <w:footnote w:type="continuationSeparator" w:id="0">
    <w:p w14:paraId="2BD0A936" w14:textId="77777777" w:rsidR="002921C3" w:rsidRDefault="002921C3" w:rsidP="0010506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EDC326" w14:textId="61B6CD43" w:rsidR="00610F4E" w:rsidRDefault="00610F4E" w:rsidP="00FA2E4C">
    <w:pPr>
      <w:pStyle w:val="Header"/>
    </w:pPr>
  </w:p>
  <w:p w14:paraId="48CB3841" w14:textId="77777777" w:rsidR="00610F4E" w:rsidRDefault="00610F4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D223E3"/>
    <w:multiLevelType w:val="multilevel"/>
    <w:tmpl w:val="E93E81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DCF5041"/>
    <w:multiLevelType w:val="hybridMultilevel"/>
    <w:tmpl w:val="0E52C9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18A3352"/>
    <w:multiLevelType w:val="multilevel"/>
    <w:tmpl w:val="0C1AC3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81835B0"/>
    <w:multiLevelType w:val="hybridMultilevel"/>
    <w:tmpl w:val="17880360"/>
    <w:lvl w:ilvl="0" w:tplc="1542D51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85854F8"/>
    <w:multiLevelType w:val="multilevel"/>
    <w:tmpl w:val="C60072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2D2124B"/>
    <w:multiLevelType w:val="hybridMultilevel"/>
    <w:tmpl w:val="05FA9E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4"/>
  </w:num>
  <w:num w:numId="4">
    <w:abstractNumId w:val="3"/>
  </w:num>
  <w:num w:numId="5">
    <w:abstractNumId w:val="5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287B"/>
    <w:rsid w:val="00001BE2"/>
    <w:rsid w:val="00005CC8"/>
    <w:rsid w:val="000062CC"/>
    <w:rsid w:val="000071EA"/>
    <w:rsid w:val="000114DE"/>
    <w:rsid w:val="0001188C"/>
    <w:rsid w:val="00016BA3"/>
    <w:rsid w:val="00017891"/>
    <w:rsid w:val="0002007E"/>
    <w:rsid w:val="000336E1"/>
    <w:rsid w:val="000358A2"/>
    <w:rsid w:val="00037330"/>
    <w:rsid w:val="0004147D"/>
    <w:rsid w:val="000414E3"/>
    <w:rsid w:val="000469CF"/>
    <w:rsid w:val="00046AFE"/>
    <w:rsid w:val="000513CA"/>
    <w:rsid w:val="00051FF6"/>
    <w:rsid w:val="000558B4"/>
    <w:rsid w:val="00062B7B"/>
    <w:rsid w:val="0006338F"/>
    <w:rsid w:val="00065401"/>
    <w:rsid w:val="000678F5"/>
    <w:rsid w:val="00076C0B"/>
    <w:rsid w:val="00081C21"/>
    <w:rsid w:val="00083314"/>
    <w:rsid w:val="00083BC5"/>
    <w:rsid w:val="00090C7F"/>
    <w:rsid w:val="00092951"/>
    <w:rsid w:val="00095180"/>
    <w:rsid w:val="00097C0F"/>
    <w:rsid w:val="00097DA0"/>
    <w:rsid w:val="000A0B90"/>
    <w:rsid w:val="000A0F32"/>
    <w:rsid w:val="000A22D2"/>
    <w:rsid w:val="000A27BC"/>
    <w:rsid w:val="000A3232"/>
    <w:rsid w:val="000A3F29"/>
    <w:rsid w:val="000A465B"/>
    <w:rsid w:val="000A518A"/>
    <w:rsid w:val="000A7CBC"/>
    <w:rsid w:val="000B0201"/>
    <w:rsid w:val="000B06BF"/>
    <w:rsid w:val="000B656B"/>
    <w:rsid w:val="000B7F2E"/>
    <w:rsid w:val="000C1A52"/>
    <w:rsid w:val="000C3BD9"/>
    <w:rsid w:val="000C6AB8"/>
    <w:rsid w:val="000C7063"/>
    <w:rsid w:val="000D00DA"/>
    <w:rsid w:val="000D6B78"/>
    <w:rsid w:val="000D7789"/>
    <w:rsid w:val="000F1AB7"/>
    <w:rsid w:val="000F306D"/>
    <w:rsid w:val="000F3891"/>
    <w:rsid w:val="000F3F46"/>
    <w:rsid w:val="000F4600"/>
    <w:rsid w:val="000F77DE"/>
    <w:rsid w:val="00100952"/>
    <w:rsid w:val="00100ADE"/>
    <w:rsid w:val="00102BBF"/>
    <w:rsid w:val="00102C04"/>
    <w:rsid w:val="00105067"/>
    <w:rsid w:val="001072CC"/>
    <w:rsid w:val="00107DBE"/>
    <w:rsid w:val="00111111"/>
    <w:rsid w:val="00113BEA"/>
    <w:rsid w:val="00115AE6"/>
    <w:rsid w:val="00117B05"/>
    <w:rsid w:val="00121BA3"/>
    <w:rsid w:val="0012287B"/>
    <w:rsid w:val="00122CB4"/>
    <w:rsid w:val="00131054"/>
    <w:rsid w:val="0013159A"/>
    <w:rsid w:val="00132316"/>
    <w:rsid w:val="001342DD"/>
    <w:rsid w:val="00134D77"/>
    <w:rsid w:val="00136564"/>
    <w:rsid w:val="00142064"/>
    <w:rsid w:val="0014251C"/>
    <w:rsid w:val="0014309B"/>
    <w:rsid w:val="00143673"/>
    <w:rsid w:val="00144707"/>
    <w:rsid w:val="00155298"/>
    <w:rsid w:val="0015543E"/>
    <w:rsid w:val="00155CDB"/>
    <w:rsid w:val="001566A0"/>
    <w:rsid w:val="0015691A"/>
    <w:rsid w:val="00161DD1"/>
    <w:rsid w:val="00166FDE"/>
    <w:rsid w:val="00167094"/>
    <w:rsid w:val="00170BE2"/>
    <w:rsid w:val="001726BA"/>
    <w:rsid w:val="001741FE"/>
    <w:rsid w:val="00174FCC"/>
    <w:rsid w:val="0017669F"/>
    <w:rsid w:val="00181449"/>
    <w:rsid w:val="00181E18"/>
    <w:rsid w:val="00182F06"/>
    <w:rsid w:val="001832D8"/>
    <w:rsid w:val="001855A0"/>
    <w:rsid w:val="00185DAD"/>
    <w:rsid w:val="001872BB"/>
    <w:rsid w:val="001928A7"/>
    <w:rsid w:val="001948F8"/>
    <w:rsid w:val="00195711"/>
    <w:rsid w:val="001A034F"/>
    <w:rsid w:val="001A04BD"/>
    <w:rsid w:val="001A160C"/>
    <w:rsid w:val="001A1DEB"/>
    <w:rsid w:val="001A5326"/>
    <w:rsid w:val="001A653D"/>
    <w:rsid w:val="001A7821"/>
    <w:rsid w:val="001B25A7"/>
    <w:rsid w:val="001B6240"/>
    <w:rsid w:val="001B763A"/>
    <w:rsid w:val="001C2E6B"/>
    <w:rsid w:val="001C360D"/>
    <w:rsid w:val="001D400D"/>
    <w:rsid w:val="001D782E"/>
    <w:rsid w:val="001E315E"/>
    <w:rsid w:val="001E5484"/>
    <w:rsid w:val="001F17F5"/>
    <w:rsid w:val="001F28B8"/>
    <w:rsid w:val="001F299D"/>
    <w:rsid w:val="001F6E7B"/>
    <w:rsid w:val="001F7C68"/>
    <w:rsid w:val="002015CB"/>
    <w:rsid w:val="0020436D"/>
    <w:rsid w:val="002102E4"/>
    <w:rsid w:val="00214AAB"/>
    <w:rsid w:val="00214F93"/>
    <w:rsid w:val="0022089E"/>
    <w:rsid w:val="002215A5"/>
    <w:rsid w:val="002225C0"/>
    <w:rsid w:val="00231EB1"/>
    <w:rsid w:val="0023233E"/>
    <w:rsid w:val="00237619"/>
    <w:rsid w:val="002405C5"/>
    <w:rsid w:val="002407A3"/>
    <w:rsid w:val="0024353A"/>
    <w:rsid w:val="0024751D"/>
    <w:rsid w:val="00247944"/>
    <w:rsid w:val="00250C88"/>
    <w:rsid w:val="002565BA"/>
    <w:rsid w:val="00257C7E"/>
    <w:rsid w:val="002605FC"/>
    <w:rsid w:val="00261100"/>
    <w:rsid w:val="00263ADD"/>
    <w:rsid w:val="00264B4D"/>
    <w:rsid w:val="00264B62"/>
    <w:rsid w:val="00265E72"/>
    <w:rsid w:val="002669D3"/>
    <w:rsid w:val="00267AC1"/>
    <w:rsid w:val="00271A41"/>
    <w:rsid w:val="00272280"/>
    <w:rsid w:val="00276128"/>
    <w:rsid w:val="00276AE5"/>
    <w:rsid w:val="002813B4"/>
    <w:rsid w:val="002842A4"/>
    <w:rsid w:val="00286A33"/>
    <w:rsid w:val="002870CC"/>
    <w:rsid w:val="0028784C"/>
    <w:rsid w:val="00290871"/>
    <w:rsid w:val="00291F0A"/>
    <w:rsid w:val="002921C3"/>
    <w:rsid w:val="00294920"/>
    <w:rsid w:val="00294B46"/>
    <w:rsid w:val="002A0505"/>
    <w:rsid w:val="002A2D4C"/>
    <w:rsid w:val="002B0687"/>
    <w:rsid w:val="002B3ED5"/>
    <w:rsid w:val="002B479E"/>
    <w:rsid w:val="002B5955"/>
    <w:rsid w:val="002B5CEF"/>
    <w:rsid w:val="002B72C8"/>
    <w:rsid w:val="002C0258"/>
    <w:rsid w:val="002C09C4"/>
    <w:rsid w:val="002C1601"/>
    <w:rsid w:val="002C18B8"/>
    <w:rsid w:val="002C1BC9"/>
    <w:rsid w:val="002C23CB"/>
    <w:rsid w:val="002C31C1"/>
    <w:rsid w:val="002C50BE"/>
    <w:rsid w:val="002D0225"/>
    <w:rsid w:val="002D044C"/>
    <w:rsid w:val="002D44D7"/>
    <w:rsid w:val="002D7DD5"/>
    <w:rsid w:val="002E129D"/>
    <w:rsid w:val="002E4A40"/>
    <w:rsid w:val="002E4F81"/>
    <w:rsid w:val="002E7F27"/>
    <w:rsid w:val="002F10FE"/>
    <w:rsid w:val="002F2391"/>
    <w:rsid w:val="002F3527"/>
    <w:rsid w:val="002F41B1"/>
    <w:rsid w:val="002F492F"/>
    <w:rsid w:val="002F5DA4"/>
    <w:rsid w:val="003013C8"/>
    <w:rsid w:val="0030360C"/>
    <w:rsid w:val="00304AA8"/>
    <w:rsid w:val="003078ED"/>
    <w:rsid w:val="003110F9"/>
    <w:rsid w:val="003112F1"/>
    <w:rsid w:val="00312B5F"/>
    <w:rsid w:val="003148B2"/>
    <w:rsid w:val="003172E2"/>
    <w:rsid w:val="0032023A"/>
    <w:rsid w:val="003231A9"/>
    <w:rsid w:val="00326315"/>
    <w:rsid w:val="003310E3"/>
    <w:rsid w:val="00334B70"/>
    <w:rsid w:val="003359C5"/>
    <w:rsid w:val="003415CA"/>
    <w:rsid w:val="00350137"/>
    <w:rsid w:val="00350682"/>
    <w:rsid w:val="00351D4D"/>
    <w:rsid w:val="00353D8B"/>
    <w:rsid w:val="003540AF"/>
    <w:rsid w:val="00354247"/>
    <w:rsid w:val="00354866"/>
    <w:rsid w:val="00354D9D"/>
    <w:rsid w:val="0036159B"/>
    <w:rsid w:val="00361F68"/>
    <w:rsid w:val="00363CDD"/>
    <w:rsid w:val="00363FAB"/>
    <w:rsid w:val="00367BE0"/>
    <w:rsid w:val="0037270E"/>
    <w:rsid w:val="0037332D"/>
    <w:rsid w:val="00376CB1"/>
    <w:rsid w:val="00377E56"/>
    <w:rsid w:val="00380981"/>
    <w:rsid w:val="003812EC"/>
    <w:rsid w:val="00385B28"/>
    <w:rsid w:val="003869F6"/>
    <w:rsid w:val="0038739A"/>
    <w:rsid w:val="00391BD2"/>
    <w:rsid w:val="00392AE1"/>
    <w:rsid w:val="00392E7A"/>
    <w:rsid w:val="00397B58"/>
    <w:rsid w:val="00397FEA"/>
    <w:rsid w:val="003A2DFE"/>
    <w:rsid w:val="003A3097"/>
    <w:rsid w:val="003A420E"/>
    <w:rsid w:val="003A76D5"/>
    <w:rsid w:val="003A7818"/>
    <w:rsid w:val="003A7F8B"/>
    <w:rsid w:val="003B0C9D"/>
    <w:rsid w:val="003B1C92"/>
    <w:rsid w:val="003B3FEE"/>
    <w:rsid w:val="003B4FA9"/>
    <w:rsid w:val="003B5BD0"/>
    <w:rsid w:val="003B68B0"/>
    <w:rsid w:val="003C4425"/>
    <w:rsid w:val="003C6145"/>
    <w:rsid w:val="003D1C8B"/>
    <w:rsid w:val="003D3AA1"/>
    <w:rsid w:val="003D697E"/>
    <w:rsid w:val="003E0224"/>
    <w:rsid w:val="003E1A87"/>
    <w:rsid w:val="003E46CD"/>
    <w:rsid w:val="003F0537"/>
    <w:rsid w:val="003F09E1"/>
    <w:rsid w:val="003F38E2"/>
    <w:rsid w:val="003F3B27"/>
    <w:rsid w:val="00404FB2"/>
    <w:rsid w:val="00411DCB"/>
    <w:rsid w:val="00414BD8"/>
    <w:rsid w:val="0041688D"/>
    <w:rsid w:val="00416BE1"/>
    <w:rsid w:val="004170E3"/>
    <w:rsid w:val="004218A3"/>
    <w:rsid w:val="004244E2"/>
    <w:rsid w:val="00425183"/>
    <w:rsid w:val="00425CE4"/>
    <w:rsid w:val="00427658"/>
    <w:rsid w:val="00427AEE"/>
    <w:rsid w:val="00437B31"/>
    <w:rsid w:val="0044091F"/>
    <w:rsid w:val="00440B65"/>
    <w:rsid w:val="0044739E"/>
    <w:rsid w:val="00447A75"/>
    <w:rsid w:val="00450C1F"/>
    <w:rsid w:val="0045279A"/>
    <w:rsid w:val="00453552"/>
    <w:rsid w:val="004535AD"/>
    <w:rsid w:val="00455CFF"/>
    <w:rsid w:val="004617CF"/>
    <w:rsid w:val="00462213"/>
    <w:rsid w:val="004640A6"/>
    <w:rsid w:val="00464144"/>
    <w:rsid w:val="0046546E"/>
    <w:rsid w:val="00466224"/>
    <w:rsid w:val="00471712"/>
    <w:rsid w:val="004750F0"/>
    <w:rsid w:val="004754FA"/>
    <w:rsid w:val="00480F9F"/>
    <w:rsid w:val="00481BA8"/>
    <w:rsid w:val="00484593"/>
    <w:rsid w:val="004868A1"/>
    <w:rsid w:val="004875EF"/>
    <w:rsid w:val="00494668"/>
    <w:rsid w:val="00497897"/>
    <w:rsid w:val="004A1113"/>
    <w:rsid w:val="004A4232"/>
    <w:rsid w:val="004A53DB"/>
    <w:rsid w:val="004B2AE6"/>
    <w:rsid w:val="004B2FED"/>
    <w:rsid w:val="004B4A5F"/>
    <w:rsid w:val="004C0CFB"/>
    <w:rsid w:val="004C4244"/>
    <w:rsid w:val="004C4982"/>
    <w:rsid w:val="004C66DF"/>
    <w:rsid w:val="004C6871"/>
    <w:rsid w:val="004D0370"/>
    <w:rsid w:val="004D05E2"/>
    <w:rsid w:val="004D2F9E"/>
    <w:rsid w:val="004D463B"/>
    <w:rsid w:val="004D7BA7"/>
    <w:rsid w:val="004E2400"/>
    <w:rsid w:val="004E2E62"/>
    <w:rsid w:val="004E3957"/>
    <w:rsid w:val="004E3D72"/>
    <w:rsid w:val="004E66B1"/>
    <w:rsid w:val="004E6FEE"/>
    <w:rsid w:val="004F006D"/>
    <w:rsid w:val="004F1110"/>
    <w:rsid w:val="004F3D9E"/>
    <w:rsid w:val="004F5E39"/>
    <w:rsid w:val="005002A4"/>
    <w:rsid w:val="005009C0"/>
    <w:rsid w:val="00500D91"/>
    <w:rsid w:val="00501632"/>
    <w:rsid w:val="00504D68"/>
    <w:rsid w:val="00505300"/>
    <w:rsid w:val="00505D45"/>
    <w:rsid w:val="00506560"/>
    <w:rsid w:val="00506D99"/>
    <w:rsid w:val="00507863"/>
    <w:rsid w:val="00507A08"/>
    <w:rsid w:val="00512CEF"/>
    <w:rsid w:val="005136AC"/>
    <w:rsid w:val="00514366"/>
    <w:rsid w:val="00536341"/>
    <w:rsid w:val="00542FB9"/>
    <w:rsid w:val="00551400"/>
    <w:rsid w:val="00552E0F"/>
    <w:rsid w:val="00556F60"/>
    <w:rsid w:val="00556FF9"/>
    <w:rsid w:val="00560C41"/>
    <w:rsid w:val="00562FD6"/>
    <w:rsid w:val="00563849"/>
    <w:rsid w:val="00565C02"/>
    <w:rsid w:val="0057113B"/>
    <w:rsid w:val="005728ED"/>
    <w:rsid w:val="00580DE5"/>
    <w:rsid w:val="00584042"/>
    <w:rsid w:val="00584107"/>
    <w:rsid w:val="00584337"/>
    <w:rsid w:val="00591997"/>
    <w:rsid w:val="00593E61"/>
    <w:rsid w:val="005946CE"/>
    <w:rsid w:val="00597615"/>
    <w:rsid w:val="005A180F"/>
    <w:rsid w:val="005A3B94"/>
    <w:rsid w:val="005A5FB1"/>
    <w:rsid w:val="005A623B"/>
    <w:rsid w:val="005A64FA"/>
    <w:rsid w:val="005A66B3"/>
    <w:rsid w:val="005A6EEA"/>
    <w:rsid w:val="005B2D19"/>
    <w:rsid w:val="005B2EE0"/>
    <w:rsid w:val="005B7F5F"/>
    <w:rsid w:val="005C04E9"/>
    <w:rsid w:val="005C3845"/>
    <w:rsid w:val="005C7025"/>
    <w:rsid w:val="005D2B1B"/>
    <w:rsid w:val="005D48A1"/>
    <w:rsid w:val="005D52DF"/>
    <w:rsid w:val="005F21B7"/>
    <w:rsid w:val="005F4247"/>
    <w:rsid w:val="005F6B1C"/>
    <w:rsid w:val="005F716F"/>
    <w:rsid w:val="006010C4"/>
    <w:rsid w:val="00601E83"/>
    <w:rsid w:val="0060297E"/>
    <w:rsid w:val="0060347F"/>
    <w:rsid w:val="00604182"/>
    <w:rsid w:val="0060737C"/>
    <w:rsid w:val="00610577"/>
    <w:rsid w:val="00610F4E"/>
    <w:rsid w:val="00614A57"/>
    <w:rsid w:val="00617168"/>
    <w:rsid w:val="00620920"/>
    <w:rsid w:val="00623F21"/>
    <w:rsid w:val="006259E5"/>
    <w:rsid w:val="00630E19"/>
    <w:rsid w:val="0063154C"/>
    <w:rsid w:val="00631E2F"/>
    <w:rsid w:val="0063398F"/>
    <w:rsid w:val="006350B4"/>
    <w:rsid w:val="006420F1"/>
    <w:rsid w:val="00647082"/>
    <w:rsid w:val="0064716A"/>
    <w:rsid w:val="00651618"/>
    <w:rsid w:val="0065491D"/>
    <w:rsid w:val="00662BDC"/>
    <w:rsid w:val="00671D29"/>
    <w:rsid w:val="00674F65"/>
    <w:rsid w:val="006774EB"/>
    <w:rsid w:val="006817DB"/>
    <w:rsid w:val="00682523"/>
    <w:rsid w:val="00682654"/>
    <w:rsid w:val="00683151"/>
    <w:rsid w:val="006857AC"/>
    <w:rsid w:val="00687AD0"/>
    <w:rsid w:val="006910D2"/>
    <w:rsid w:val="00692DD7"/>
    <w:rsid w:val="00694558"/>
    <w:rsid w:val="00694849"/>
    <w:rsid w:val="00694D6E"/>
    <w:rsid w:val="00696BA1"/>
    <w:rsid w:val="006A0454"/>
    <w:rsid w:val="006A768A"/>
    <w:rsid w:val="006B251B"/>
    <w:rsid w:val="006B2BD2"/>
    <w:rsid w:val="006B5B09"/>
    <w:rsid w:val="006B5EE3"/>
    <w:rsid w:val="006C1178"/>
    <w:rsid w:val="006C12F6"/>
    <w:rsid w:val="006C40F8"/>
    <w:rsid w:val="006C60E7"/>
    <w:rsid w:val="006E7828"/>
    <w:rsid w:val="006E7DE7"/>
    <w:rsid w:val="006F174C"/>
    <w:rsid w:val="006F4AF1"/>
    <w:rsid w:val="006F7077"/>
    <w:rsid w:val="006F70A7"/>
    <w:rsid w:val="00700DDD"/>
    <w:rsid w:val="0070180F"/>
    <w:rsid w:val="00702EAC"/>
    <w:rsid w:val="0070314C"/>
    <w:rsid w:val="00710992"/>
    <w:rsid w:val="0071335E"/>
    <w:rsid w:val="00713595"/>
    <w:rsid w:val="00713ABE"/>
    <w:rsid w:val="00714E8A"/>
    <w:rsid w:val="00715AC2"/>
    <w:rsid w:val="0072067D"/>
    <w:rsid w:val="00723DD1"/>
    <w:rsid w:val="00726863"/>
    <w:rsid w:val="00726B87"/>
    <w:rsid w:val="00731F89"/>
    <w:rsid w:val="007327BF"/>
    <w:rsid w:val="00732A71"/>
    <w:rsid w:val="00732B83"/>
    <w:rsid w:val="00732B90"/>
    <w:rsid w:val="0073599C"/>
    <w:rsid w:val="007359BC"/>
    <w:rsid w:val="007361E8"/>
    <w:rsid w:val="00737F67"/>
    <w:rsid w:val="0074024E"/>
    <w:rsid w:val="00741549"/>
    <w:rsid w:val="0074494E"/>
    <w:rsid w:val="00751C82"/>
    <w:rsid w:val="0075208B"/>
    <w:rsid w:val="00752773"/>
    <w:rsid w:val="007529F1"/>
    <w:rsid w:val="007533EA"/>
    <w:rsid w:val="00756B77"/>
    <w:rsid w:val="0075765B"/>
    <w:rsid w:val="00757C8C"/>
    <w:rsid w:val="0076045F"/>
    <w:rsid w:val="00762D12"/>
    <w:rsid w:val="00763EF1"/>
    <w:rsid w:val="00765837"/>
    <w:rsid w:val="0076670E"/>
    <w:rsid w:val="00766FF4"/>
    <w:rsid w:val="0077163E"/>
    <w:rsid w:val="00773B30"/>
    <w:rsid w:val="007743AA"/>
    <w:rsid w:val="00775243"/>
    <w:rsid w:val="007817DD"/>
    <w:rsid w:val="0079532A"/>
    <w:rsid w:val="00795F7F"/>
    <w:rsid w:val="00797AD1"/>
    <w:rsid w:val="00797FEE"/>
    <w:rsid w:val="007A4DC2"/>
    <w:rsid w:val="007A77BC"/>
    <w:rsid w:val="007B0028"/>
    <w:rsid w:val="007B55EF"/>
    <w:rsid w:val="007B6E32"/>
    <w:rsid w:val="007C555B"/>
    <w:rsid w:val="007C67A0"/>
    <w:rsid w:val="007D07BF"/>
    <w:rsid w:val="007D0AD3"/>
    <w:rsid w:val="007D15B9"/>
    <w:rsid w:val="007D513C"/>
    <w:rsid w:val="007D6082"/>
    <w:rsid w:val="007E4E97"/>
    <w:rsid w:val="007E50D6"/>
    <w:rsid w:val="007E7664"/>
    <w:rsid w:val="007F0775"/>
    <w:rsid w:val="007F2E55"/>
    <w:rsid w:val="00806BF7"/>
    <w:rsid w:val="00807820"/>
    <w:rsid w:val="00807B61"/>
    <w:rsid w:val="008104D7"/>
    <w:rsid w:val="008148AB"/>
    <w:rsid w:val="008159D0"/>
    <w:rsid w:val="00815E31"/>
    <w:rsid w:val="00816846"/>
    <w:rsid w:val="00832EE6"/>
    <w:rsid w:val="00833072"/>
    <w:rsid w:val="00842818"/>
    <w:rsid w:val="00844161"/>
    <w:rsid w:val="00844210"/>
    <w:rsid w:val="00844FD0"/>
    <w:rsid w:val="008450E2"/>
    <w:rsid w:val="008470CA"/>
    <w:rsid w:val="008475D3"/>
    <w:rsid w:val="00850C94"/>
    <w:rsid w:val="008521DA"/>
    <w:rsid w:val="00853D15"/>
    <w:rsid w:val="008555B2"/>
    <w:rsid w:val="0086265A"/>
    <w:rsid w:val="00863C13"/>
    <w:rsid w:val="008663A7"/>
    <w:rsid w:val="00866D97"/>
    <w:rsid w:val="00866F66"/>
    <w:rsid w:val="0087184C"/>
    <w:rsid w:val="0087308E"/>
    <w:rsid w:val="00874B95"/>
    <w:rsid w:val="00875E4A"/>
    <w:rsid w:val="00883F3F"/>
    <w:rsid w:val="008843BF"/>
    <w:rsid w:val="008849F7"/>
    <w:rsid w:val="00884E3F"/>
    <w:rsid w:val="00885037"/>
    <w:rsid w:val="00886884"/>
    <w:rsid w:val="008930F2"/>
    <w:rsid w:val="008946D2"/>
    <w:rsid w:val="00896304"/>
    <w:rsid w:val="00896794"/>
    <w:rsid w:val="008A0D05"/>
    <w:rsid w:val="008A291F"/>
    <w:rsid w:val="008A619E"/>
    <w:rsid w:val="008B0ADE"/>
    <w:rsid w:val="008B0C2C"/>
    <w:rsid w:val="008B4F33"/>
    <w:rsid w:val="008C141B"/>
    <w:rsid w:val="008C5C65"/>
    <w:rsid w:val="008C703A"/>
    <w:rsid w:val="008D0293"/>
    <w:rsid w:val="008D2E33"/>
    <w:rsid w:val="008D439F"/>
    <w:rsid w:val="008D5957"/>
    <w:rsid w:val="008E5934"/>
    <w:rsid w:val="008E749E"/>
    <w:rsid w:val="008F1435"/>
    <w:rsid w:val="008F3924"/>
    <w:rsid w:val="008F737B"/>
    <w:rsid w:val="00902FAF"/>
    <w:rsid w:val="00903E93"/>
    <w:rsid w:val="00910179"/>
    <w:rsid w:val="0091067C"/>
    <w:rsid w:val="00913803"/>
    <w:rsid w:val="00914422"/>
    <w:rsid w:val="0091477D"/>
    <w:rsid w:val="009174D6"/>
    <w:rsid w:val="00917E0F"/>
    <w:rsid w:val="00920A31"/>
    <w:rsid w:val="00921CBD"/>
    <w:rsid w:val="00922ED4"/>
    <w:rsid w:val="0092583C"/>
    <w:rsid w:val="00925E24"/>
    <w:rsid w:val="00925F68"/>
    <w:rsid w:val="00930369"/>
    <w:rsid w:val="009303A0"/>
    <w:rsid w:val="00931F26"/>
    <w:rsid w:val="0093306A"/>
    <w:rsid w:val="00933AB7"/>
    <w:rsid w:val="009346E9"/>
    <w:rsid w:val="009400CF"/>
    <w:rsid w:val="009435D6"/>
    <w:rsid w:val="00943B53"/>
    <w:rsid w:val="00944294"/>
    <w:rsid w:val="00945E1A"/>
    <w:rsid w:val="00946A47"/>
    <w:rsid w:val="00951B5D"/>
    <w:rsid w:val="009543C5"/>
    <w:rsid w:val="00962E5F"/>
    <w:rsid w:val="00965632"/>
    <w:rsid w:val="009658B9"/>
    <w:rsid w:val="0097086F"/>
    <w:rsid w:val="00972141"/>
    <w:rsid w:val="00973A21"/>
    <w:rsid w:val="009754ED"/>
    <w:rsid w:val="009762BA"/>
    <w:rsid w:val="009809B8"/>
    <w:rsid w:val="00980BE5"/>
    <w:rsid w:val="00981112"/>
    <w:rsid w:val="00981475"/>
    <w:rsid w:val="00984626"/>
    <w:rsid w:val="00987A89"/>
    <w:rsid w:val="00993E14"/>
    <w:rsid w:val="00994547"/>
    <w:rsid w:val="009A0165"/>
    <w:rsid w:val="009A1985"/>
    <w:rsid w:val="009A2BDB"/>
    <w:rsid w:val="009A31A2"/>
    <w:rsid w:val="009A3353"/>
    <w:rsid w:val="009A3409"/>
    <w:rsid w:val="009A4E9A"/>
    <w:rsid w:val="009A7B91"/>
    <w:rsid w:val="009B2CC1"/>
    <w:rsid w:val="009B3D1B"/>
    <w:rsid w:val="009B5AE4"/>
    <w:rsid w:val="009C1468"/>
    <w:rsid w:val="009C4018"/>
    <w:rsid w:val="009C5E79"/>
    <w:rsid w:val="009D2639"/>
    <w:rsid w:val="009D2977"/>
    <w:rsid w:val="009D31FD"/>
    <w:rsid w:val="009D6511"/>
    <w:rsid w:val="009D778C"/>
    <w:rsid w:val="009E28B2"/>
    <w:rsid w:val="009E7EEE"/>
    <w:rsid w:val="009F09E5"/>
    <w:rsid w:val="009F3D08"/>
    <w:rsid w:val="009F669A"/>
    <w:rsid w:val="00A0288A"/>
    <w:rsid w:val="00A02DEC"/>
    <w:rsid w:val="00A12F5C"/>
    <w:rsid w:val="00A1428D"/>
    <w:rsid w:val="00A165F9"/>
    <w:rsid w:val="00A24B67"/>
    <w:rsid w:val="00A24E35"/>
    <w:rsid w:val="00A2516A"/>
    <w:rsid w:val="00A25E1D"/>
    <w:rsid w:val="00A31B31"/>
    <w:rsid w:val="00A31EC9"/>
    <w:rsid w:val="00A32E60"/>
    <w:rsid w:val="00A33B69"/>
    <w:rsid w:val="00A431DD"/>
    <w:rsid w:val="00A46723"/>
    <w:rsid w:val="00A4778A"/>
    <w:rsid w:val="00A55B17"/>
    <w:rsid w:val="00A623B8"/>
    <w:rsid w:val="00A6286D"/>
    <w:rsid w:val="00A66937"/>
    <w:rsid w:val="00A67B46"/>
    <w:rsid w:val="00A70F7A"/>
    <w:rsid w:val="00A7233A"/>
    <w:rsid w:val="00A776A4"/>
    <w:rsid w:val="00A8066B"/>
    <w:rsid w:val="00A86B12"/>
    <w:rsid w:val="00A86FFB"/>
    <w:rsid w:val="00A876A1"/>
    <w:rsid w:val="00A90640"/>
    <w:rsid w:val="00A90A2D"/>
    <w:rsid w:val="00A9154C"/>
    <w:rsid w:val="00A936D4"/>
    <w:rsid w:val="00A93EE2"/>
    <w:rsid w:val="00A968BF"/>
    <w:rsid w:val="00A97CFC"/>
    <w:rsid w:val="00AA7BA6"/>
    <w:rsid w:val="00AB1AB9"/>
    <w:rsid w:val="00AB466E"/>
    <w:rsid w:val="00AB5546"/>
    <w:rsid w:val="00AC0FED"/>
    <w:rsid w:val="00AC19D8"/>
    <w:rsid w:val="00AC1ADD"/>
    <w:rsid w:val="00AD1CDA"/>
    <w:rsid w:val="00AD340F"/>
    <w:rsid w:val="00AD4F49"/>
    <w:rsid w:val="00AD643A"/>
    <w:rsid w:val="00AD64F8"/>
    <w:rsid w:val="00AE40DA"/>
    <w:rsid w:val="00AE471E"/>
    <w:rsid w:val="00AE78BC"/>
    <w:rsid w:val="00AF03B0"/>
    <w:rsid w:val="00AF449F"/>
    <w:rsid w:val="00AF5CEA"/>
    <w:rsid w:val="00B0528E"/>
    <w:rsid w:val="00B108D0"/>
    <w:rsid w:val="00B11A09"/>
    <w:rsid w:val="00B1543F"/>
    <w:rsid w:val="00B16EBE"/>
    <w:rsid w:val="00B17AB2"/>
    <w:rsid w:val="00B26FAA"/>
    <w:rsid w:val="00B272B1"/>
    <w:rsid w:val="00B34B2D"/>
    <w:rsid w:val="00B35157"/>
    <w:rsid w:val="00B351FA"/>
    <w:rsid w:val="00B360DA"/>
    <w:rsid w:val="00B415B3"/>
    <w:rsid w:val="00B41969"/>
    <w:rsid w:val="00B419F1"/>
    <w:rsid w:val="00B45D8E"/>
    <w:rsid w:val="00B46E8C"/>
    <w:rsid w:val="00B5099A"/>
    <w:rsid w:val="00B54092"/>
    <w:rsid w:val="00B54645"/>
    <w:rsid w:val="00B5466A"/>
    <w:rsid w:val="00B57178"/>
    <w:rsid w:val="00B575C5"/>
    <w:rsid w:val="00B60F20"/>
    <w:rsid w:val="00B62E2C"/>
    <w:rsid w:val="00B67772"/>
    <w:rsid w:val="00B701D7"/>
    <w:rsid w:val="00B7317F"/>
    <w:rsid w:val="00B739F0"/>
    <w:rsid w:val="00B84351"/>
    <w:rsid w:val="00B8481B"/>
    <w:rsid w:val="00B8588D"/>
    <w:rsid w:val="00B862F3"/>
    <w:rsid w:val="00B870B8"/>
    <w:rsid w:val="00B878B2"/>
    <w:rsid w:val="00B91EAC"/>
    <w:rsid w:val="00BA5595"/>
    <w:rsid w:val="00BA6AE8"/>
    <w:rsid w:val="00BA6C0C"/>
    <w:rsid w:val="00BA6E43"/>
    <w:rsid w:val="00BB1AC7"/>
    <w:rsid w:val="00BB3280"/>
    <w:rsid w:val="00BB44BF"/>
    <w:rsid w:val="00BB530A"/>
    <w:rsid w:val="00BB53CA"/>
    <w:rsid w:val="00BB57DA"/>
    <w:rsid w:val="00BB5C69"/>
    <w:rsid w:val="00BC3407"/>
    <w:rsid w:val="00BC3492"/>
    <w:rsid w:val="00BC43E5"/>
    <w:rsid w:val="00BC4889"/>
    <w:rsid w:val="00BD2502"/>
    <w:rsid w:val="00BD3673"/>
    <w:rsid w:val="00BD5EE6"/>
    <w:rsid w:val="00BD6A50"/>
    <w:rsid w:val="00BD6DDC"/>
    <w:rsid w:val="00BE2DB0"/>
    <w:rsid w:val="00BE4AA4"/>
    <w:rsid w:val="00BE54DF"/>
    <w:rsid w:val="00BE6DCF"/>
    <w:rsid w:val="00BF1396"/>
    <w:rsid w:val="00BF3A4D"/>
    <w:rsid w:val="00BF400A"/>
    <w:rsid w:val="00BF620A"/>
    <w:rsid w:val="00C00D9E"/>
    <w:rsid w:val="00C0122F"/>
    <w:rsid w:val="00C03F06"/>
    <w:rsid w:val="00C04619"/>
    <w:rsid w:val="00C07322"/>
    <w:rsid w:val="00C127E6"/>
    <w:rsid w:val="00C150C1"/>
    <w:rsid w:val="00C15E53"/>
    <w:rsid w:val="00C1761A"/>
    <w:rsid w:val="00C23BEB"/>
    <w:rsid w:val="00C23FD7"/>
    <w:rsid w:val="00C27903"/>
    <w:rsid w:val="00C37F59"/>
    <w:rsid w:val="00C41B41"/>
    <w:rsid w:val="00C4371C"/>
    <w:rsid w:val="00C448C5"/>
    <w:rsid w:val="00C4554F"/>
    <w:rsid w:val="00C4561C"/>
    <w:rsid w:val="00C5464E"/>
    <w:rsid w:val="00C56999"/>
    <w:rsid w:val="00C57000"/>
    <w:rsid w:val="00C57641"/>
    <w:rsid w:val="00C57D16"/>
    <w:rsid w:val="00C61B38"/>
    <w:rsid w:val="00C65E21"/>
    <w:rsid w:val="00C73724"/>
    <w:rsid w:val="00C802FD"/>
    <w:rsid w:val="00C80A9D"/>
    <w:rsid w:val="00C80CC1"/>
    <w:rsid w:val="00C81A81"/>
    <w:rsid w:val="00C8255B"/>
    <w:rsid w:val="00C847A7"/>
    <w:rsid w:val="00C85140"/>
    <w:rsid w:val="00C94C69"/>
    <w:rsid w:val="00C96650"/>
    <w:rsid w:val="00C96BFB"/>
    <w:rsid w:val="00C9776E"/>
    <w:rsid w:val="00CA04BF"/>
    <w:rsid w:val="00CA072B"/>
    <w:rsid w:val="00CA0DB7"/>
    <w:rsid w:val="00CA53F1"/>
    <w:rsid w:val="00CB4BC0"/>
    <w:rsid w:val="00CB6790"/>
    <w:rsid w:val="00CC1C49"/>
    <w:rsid w:val="00CC367C"/>
    <w:rsid w:val="00CC5C66"/>
    <w:rsid w:val="00CC7761"/>
    <w:rsid w:val="00CD3498"/>
    <w:rsid w:val="00CD530F"/>
    <w:rsid w:val="00CD5D9B"/>
    <w:rsid w:val="00CD71BA"/>
    <w:rsid w:val="00CD78AC"/>
    <w:rsid w:val="00CE0C0D"/>
    <w:rsid w:val="00CE0DC9"/>
    <w:rsid w:val="00CE1226"/>
    <w:rsid w:val="00CE25A3"/>
    <w:rsid w:val="00CE3F1B"/>
    <w:rsid w:val="00CE412E"/>
    <w:rsid w:val="00CE46EB"/>
    <w:rsid w:val="00CE5B4D"/>
    <w:rsid w:val="00CE6B5B"/>
    <w:rsid w:val="00CE7EC7"/>
    <w:rsid w:val="00CF26C6"/>
    <w:rsid w:val="00CF29A9"/>
    <w:rsid w:val="00CF42AC"/>
    <w:rsid w:val="00D00A1E"/>
    <w:rsid w:val="00D02507"/>
    <w:rsid w:val="00D11F73"/>
    <w:rsid w:val="00D15525"/>
    <w:rsid w:val="00D176F0"/>
    <w:rsid w:val="00D23101"/>
    <w:rsid w:val="00D23BCA"/>
    <w:rsid w:val="00D24FC8"/>
    <w:rsid w:val="00D27132"/>
    <w:rsid w:val="00D308C6"/>
    <w:rsid w:val="00D317EA"/>
    <w:rsid w:val="00D31C60"/>
    <w:rsid w:val="00D344F4"/>
    <w:rsid w:val="00D346F0"/>
    <w:rsid w:val="00D367F5"/>
    <w:rsid w:val="00D401F0"/>
    <w:rsid w:val="00D410A0"/>
    <w:rsid w:val="00D46882"/>
    <w:rsid w:val="00D46C54"/>
    <w:rsid w:val="00D511AA"/>
    <w:rsid w:val="00D51D70"/>
    <w:rsid w:val="00D5307B"/>
    <w:rsid w:val="00D5769C"/>
    <w:rsid w:val="00D63CC8"/>
    <w:rsid w:val="00D64B6F"/>
    <w:rsid w:val="00D663CA"/>
    <w:rsid w:val="00D7002F"/>
    <w:rsid w:val="00D70BCC"/>
    <w:rsid w:val="00D719BF"/>
    <w:rsid w:val="00D74502"/>
    <w:rsid w:val="00D74553"/>
    <w:rsid w:val="00D747AE"/>
    <w:rsid w:val="00D747E6"/>
    <w:rsid w:val="00D75097"/>
    <w:rsid w:val="00D77B24"/>
    <w:rsid w:val="00D81548"/>
    <w:rsid w:val="00D84547"/>
    <w:rsid w:val="00D86A72"/>
    <w:rsid w:val="00D959B0"/>
    <w:rsid w:val="00DA1429"/>
    <w:rsid w:val="00DA33F0"/>
    <w:rsid w:val="00DA40CE"/>
    <w:rsid w:val="00DA54B9"/>
    <w:rsid w:val="00DB1AAC"/>
    <w:rsid w:val="00DB4273"/>
    <w:rsid w:val="00DB4DDC"/>
    <w:rsid w:val="00DB5E82"/>
    <w:rsid w:val="00DB6F1B"/>
    <w:rsid w:val="00DC67F4"/>
    <w:rsid w:val="00DD1B4F"/>
    <w:rsid w:val="00DD1D3F"/>
    <w:rsid w:val="00DD293F"/>
    <w:rsid w:val="00DD33AF"/>
    <w:rsid w:val="00DD34DA"/>
    <w:rsid w:val="00DD351E"/>
    <w:rsid w:val="00DD5C10"/>
    <w:rsid w:val="00DD6452"/>
    <w:rsid w:val="00DE1235"/>
    <w:rsid w:val="00DE2BD6"/>
    <w:rsid w:val="00DE32C4"/>
    <w:rsid w:val="00DE5107"/>
    <w:rsid w:val="00DF1D4D"/>
    <w:rsid w:val="00DF49EF"/>
    <w:rsid w:val="00DF633B"/>
    <w:rsid w:val="00DF7490"/>
    <w:rsid w:val="00E014F2"/>
    <w:rsid w:val="00E03860"/>
    <w:rsid w:val="00E04010"/>
    <w:rsid w:val="00E05F8D"/>
    <w:rsid w:val="00E07A8E"/>
    <w:rsid w:val="00E12373"/>
    <w:rsid w:val="00E12B1F"/>
    <w:rsid w:val="00E22100"/>
    <w:rsid w:val="00E32E70"/>
    <w:rsid w:val="00E3419D"/>
    <w:rsid w:val="00E37917"/>
    <w:rsid w:val="00E410D5"/>
    <w:rsid w:val="00E41151"/>
    <w:rsid w:val="00E41FB0"/>
    <w:rsid w:val="00E4220F"/>
    <w:rsid w:val="00E426AC"/>
    <w:rsid w:val="00E42F8B"/>
    <w:rsid w:val="00E4564A"/>
    <w:rsid w:val="00E45DD2"/>
    <w:rsid w:val="00E465AE"/>
    <w:rsid w:val="00E47041"/>
    <w:rsid w:val="00E51521"/>
    <w:rsid w:val="00E527B6"/>
    <w:rsid w:val="00E56BF6"/>
    <w:rsid w:val="00E578FC"/>
    <w:rsid w:val="00E60248"/>
    <w:rsid w:val="00E616F4"/>
    <w:rsid w:val="00E62508"/>
    <w:rsid w:val="00E66824"/>
    <w:rsid w:val="00E67570"/>
    <w:rsid w:val="00E722CD"/>
    <w:rsid w:val="00E747E0"/>
    <w:rsid w:val="00E7576E"/>
    <w:rsid w:val="00E75B06"/>
    <w:rsid w:val="00E75E0A"/>
    <w:rsid w:val="00E76E19"/>
    <w:rsid w:val="00E85C7B"/>
    <w:rsid w:val="00E86E6F"/>
    <w:rsid w:val="00E8772A"/>
    <w:rsid w:val="00E87C64"/>
    <w:rsid w:val="00E95AF8"/>
    <w:rsid w:val="00EA404C"/>
    <w:rsid w:val="00EA6DED"/>
    <w:rsid w:val="00EA70C4"/>
    <w:rsid w:val="00EB046B"/>
    <w:rsid w:val="00EB4389"/>
    <w:rsid w:val="00EB7205"/>
    <w:rsid w:val="00EC314E"/>
    <w:rsid w:val="00EC7D9A"/>
    <w:rsid w:val="00ED1819"/>
    <w:rsid w:val="00ED3130"/>
    <w:rsid w:val="00ED40B4"/>
    <w:rsid w:val="00ED701A"/>
    <w:rsid w:val="00EE68D7"/>
    <w:rsid w:val="00EF3E52"/>
    <w:rsid w:val="00EF654C"/>
    <w:rsid w:val="00EF6EFE"/>
    <w:rsid w:val="00F048FD"/>
    <w:rsid w:val="00F07ACF"/>
    <w:rsid w:val="00F1020F"/>
    <w:rsid w:val="00F11F3A"/>
    <w:rsid w:val="00F12081"/>
    <w:rsid w:val="00F14625"/>
    <w:rsid w:val="00F2040E"/>
    <w:rsid w:val="00F23BC8"/>
    <w:rsid w:val="00F24638"/>
    <w:rsid w:val="00F3044E"/>
    <w:rsid w:val="00F32692"/>
    <w:rsid w:val="00F326F7"/>
    <w:rsid w:val="00F35EA8"/>
    <w:rsid w:val="00F35FD9"/>
    <w:rsid w:val="00F36ECD"/>
    <w:rsid w:val="00F40A91"/>
    <w:rsid w:val="00F44A92"/>
    <w:rsid w:val="00F44AE8"/>
    <w:rsid w:val="00F44BF8"/>
    <w:rsid w:val="00F4584F"/>
    <w:rsid w:val="00F473F5"/>
    <w:rsid w:val="00F543A2"/>
    <w:rsid w:val="00F550AA"/>
    <w:rsid w:val="00F616AE"/>
    <w:rsid w:val="00F6251F"/>
    <w:rsid w:val="00F63567"/>
    <w:rsid w:val="00F700A6"/>
    <w:rsid w:val="00F80108"/>
    <w:rsid w:val="00F82AB9"/>
    <w:rsid w:val="00F9564F"/>
    <w:rsid w:val="00F9778C"/>
    <w:rsid w:val="00FA084D"/>
    <w:rsid w:val="00FA2E4C"/>
    <w:rsid w:val="00FA43A3"/>
    <w:rsid w:val="00FA43ED"/>
    <w:rsid w:val="00FA79D2"/>
    <w:rsid w:val="00FA7C05"/>
    <w:rsid w:val="00FB0351"/>
    <w:rsid w:val="00FB35FF"/>
    <w:rsid w:val="00FB7DFC"/>
    <w:rsid w:val="00FC025E"/>
    <w:rsid w:val="00FC101C"/>
    <w:rsid w:val="00FC26F5"/>
    <w:rsid w:val="00FD0574"/>
    <w:rsid w:val="00FD0618"/>
    <w:rsid w:val="00FD09D5"/>
    <w:rsid w:val="00FD7FFD"/>
    <w:rsid w:val="00FE0E87"/>
    <w:rsid w:val="00FE33D7"/>
    <w:rsid w:val="00FF1926"/>
    <w:rsid w:val="00FF2529"/>
    <w:rsid w:val="00FF5C1E"/>
    <w:rsid w:val="00FF63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51322E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6563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D52DF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A3B94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unhideWhenUsed/>
    <w:rsid w:val="00105067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105067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05067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92583C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D00A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00A1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00A1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0A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0A1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0A1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0A1E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BB1A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66FF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66FF4"/>
  </w:style>
  <w:style w:type="paragraph" w:styleId="Footer">
    <w:name w:val="footer"/>
    <w:basedOn w:val="Normal"/>
    <w:link w:val="FooterChar"/>
    <w:uiPriority w:val="99"/>
    <w:unhideWhenUsed/>
    <w:rsid w:val="00766FF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66FF4"/>
  </w:style>
  <w:style w:type="paragraph" w:styleId="ListParagraph">
    <w:name w:val="List Paragraph"/>
    <w:basedOn w:val="Normal"/>
    <w:uiPriority w:val="34"/>
    <w:qFormat/>
    <w:rsid w:val="005C3845"/>
    <w:pPr>
      <w:ind w:left="720"/>
      <w:contextualSpacing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853D15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53D15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853D15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4E66B1"/>
    <w:rPr>
      <w:color w:val="800080" w:themeColor="followed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65632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F6251F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6420F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fault">
    <w:name w:val="Default"/>
    <w:rsid w:val="006420F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299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7843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913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672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075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287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985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761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748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665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50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06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953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325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440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186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044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615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662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974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290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808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522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239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513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902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557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633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236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922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001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868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108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08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552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012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778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517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647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3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484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18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972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291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713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294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009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137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691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411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157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066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307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00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240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695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691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972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820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66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349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589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699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628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132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429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695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509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652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25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386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063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109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471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848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245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708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246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926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781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216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484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223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379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401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758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759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061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965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1564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272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949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700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509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485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639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086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905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177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161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169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936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41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9428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512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549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863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459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0564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54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813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68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066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779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372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716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855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019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421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242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444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274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315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2711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219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275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056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262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591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344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6205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505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324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050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402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006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681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44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182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105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92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1502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36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619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184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451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39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268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292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620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85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180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752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467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774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058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146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03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141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975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893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594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35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78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3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993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804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753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983374">
          <w:marLeft w:val="0"/>
          <w:marRight w:val="0"/>
          <w:marTop w:val="15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485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8877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2319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00998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96169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66482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66192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41149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89479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18079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39209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11592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88328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05051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3898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11090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89616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90647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81847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55172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44197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02646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95429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74433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10137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993330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15620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45495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87851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51965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49460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60136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47387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01412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457196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7213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61134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93934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2336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381316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89672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14731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21232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35871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27871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7970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50068553">
          <w:marLeft w:val="0"/>
          <w:marRight w:val="0"/>
          <w:marTop w:val="15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7384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1242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1233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08590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88311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79910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20493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28253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98177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37288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83808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89252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71117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93065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91326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26854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33187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46379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15468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893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69975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23104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18920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470689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85824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0636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90186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12032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45673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244609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17678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56025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5105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18011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21053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54402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24154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02356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61309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41423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63784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37637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8330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30893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41887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39557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84306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63793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39313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93940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4733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46675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76736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94411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92975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23639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148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8958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55219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15624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04259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11492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34582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03727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63258458">
          <w:marLeft w:val="0"/>
          <w:marRight w:val="0"/>
          <w:marTop w:val="15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4327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292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1012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81319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17320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60409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12427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86815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84567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41643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09754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2553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82687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07697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50642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33506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6834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540409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75082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78852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89620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8627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76904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99479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11238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93214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59690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45721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26817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05179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41090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02730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5982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49432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18826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74007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46180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68688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34206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76054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81346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75132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27833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60303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5518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1187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53260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36688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408673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98405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15722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93059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50517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42431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32153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91500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29378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91820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74410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05329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55320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10771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79596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97570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94925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2848482">
          <w:marLeft w:val="0"/>
          <w:marRight w:val="0"/>
          <w:marTop w:val="15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9526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4351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0293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12540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8112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81745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50767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320852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67102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54958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09493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81048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86770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277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492894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2262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44922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75318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26800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82569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94996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36957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92867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55675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43760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42534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55814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85375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78115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52022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89918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10616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89110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9046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89375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82995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90008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96339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68660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26852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12308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93056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56337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97556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69144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66856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28999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13716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71538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26379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07770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38237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67309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8480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71417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26539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47905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28297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22841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66011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820062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340980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79965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491450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97987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48381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6027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55459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5802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9600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72363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12295147">
          <w:marLeft w:val="0"/>
          <w:marRight w:val="0"/>
          <w:marTop w:val="15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9428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5239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8701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23556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46430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99169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26734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630914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44248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17862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52301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81202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784460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60994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75432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99943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44989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63506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79084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3105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05748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79918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79189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04909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041700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84843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96095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2111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46926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29676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64793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38979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28772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8697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57619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01667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54802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77689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94533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40423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78088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52343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41724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602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9780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75287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19848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9756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7920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52106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7700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59618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18532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54353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470432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09929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321555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85835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2706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30406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91625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7704247">
          <w:marLeft w:val="0"/>
          <w:marRight w:val="0"/>
          <w:marTop w:val="15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8375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7868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9389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29294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11883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18226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50866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40629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89540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58489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173714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42511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64181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1020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4252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41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59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83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41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1645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868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791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335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651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962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124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747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542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974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274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018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020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768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241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384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576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959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408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012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538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668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517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726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779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532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97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885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582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716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786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604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168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125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085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662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945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535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490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16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389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211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67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507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284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2588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245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797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865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807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345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00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779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300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351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232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294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0901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991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966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4629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249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673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612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51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321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108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495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958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697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408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415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409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330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373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32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261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520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567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380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698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6124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271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577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636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467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890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51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6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447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239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744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902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481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434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654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984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733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826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2932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473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717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590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342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900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452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939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847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866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227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299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787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138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301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389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315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535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781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879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068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882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89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5835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474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682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724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04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878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749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28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632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115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813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173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581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4492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184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798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763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63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927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762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193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529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691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315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75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559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742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776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02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92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9083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252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030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3000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247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598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240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552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60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430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64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979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593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228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041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3851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110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913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404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372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795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573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724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929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685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495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17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325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760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3043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126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704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826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463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092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043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883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631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575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483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318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780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210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739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153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21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946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850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626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451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204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559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650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697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206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764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608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59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45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59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41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87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9707932">
          <w:marLeft w:val="0"/>
          <w:marRight w:val="0"/>
          <w:marTop w:val="15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3886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1028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8443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03416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18812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75160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10733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68889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65664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85236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64606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44420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06696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45202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74819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92997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77343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5276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5905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15127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53994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55381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471192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58530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45116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09119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08040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981925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58698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83152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83479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64379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63223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98684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07513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66850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12431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33228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23843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82258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14573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97365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291715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68005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85847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28311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061819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02052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66099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52783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78456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04126366">
          <w:marLeft w:val="0"/>
          <w:marRight w:val="0"/>
          <w:marTop w:val="15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0160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8136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3014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74917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02394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31579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69038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49044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463393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50614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32674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51095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83733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93004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29012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59478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11801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54029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099140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86672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954916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2283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0510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41180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55452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7234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44496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08111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761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1312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29428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95052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3701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79482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53373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31609555">
          <w:marLeft w:val="0"/>
          <w:marRight w:val="0"/>
          <w:marTop w:val="15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1260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8025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8815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24774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67768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31742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577977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36931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53859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42739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20434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51221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0108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43405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90651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74121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76486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34173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83502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98219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91338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28511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43142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25805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53205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55079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81460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090688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77175852">
          <w:marLeft w:val="0"/>
          <w:marRight w:val="0"/>
          <w:marTop w:val="15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3868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9652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1860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816544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42420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56611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3020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35408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41350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9213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9499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94008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6122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01313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47440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13030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2144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58517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14341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7702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32474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105118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023084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39690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93683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98794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99772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20418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70931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2476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04469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93482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32334956">
          <w:marLeft w:val="0"/>
          <w:marRight w:val="0"/>
          <w:marTop w:val="15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9085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2601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5527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057103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8351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92693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51410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83172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90380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95222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15202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29301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18460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55016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94636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51268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23823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42170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24834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89061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14866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8108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01026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75819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97731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356774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77044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46845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99798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66174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100746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02366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52417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005434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64888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9115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91744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45629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3605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18401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74384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81417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68766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33995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20536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378731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08491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922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3214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7037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82431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60455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59921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27676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80140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60216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70898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15574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59749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14106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85724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21317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50186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74080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87924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06789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75592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60121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93835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15712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71070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19862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33941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04661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13879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54228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54316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45091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42149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04668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42688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3567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55087230">
          <w:marLeft w:val="0"/>
          <w:marRight w:val="0"/>
          <w:marTop w:val="15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1006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7011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3756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61694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092821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5455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44335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82955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838119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86276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27748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6939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180984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78669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21743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24767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20310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14418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16275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56667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9611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208333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41450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64600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97045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42908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521980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27259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61073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75547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5274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760632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24113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734850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24672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25712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19450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5061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37962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81395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83981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95529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15073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406591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08942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01571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52983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48549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94920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04564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44081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00063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35176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28986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68808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05552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70035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50622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8930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26407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68336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58298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07372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18025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7329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75555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79547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18335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60248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37585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43148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69045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4134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09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60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97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67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61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1900340">
          <w:marLeft w:val="0"/>
          <w:marRight w:val="0"/>
          <w:marTop w:val="0"/>
          <w:marBottom w:val="0"/>
          <w:divBdr>
            <w:top w:val="single" w:sz="2" w:space="0" w:color="FFFFFF"/>
            <w:left w:val="single" w:sz="2" w:space="0" w:color="FFFFFF"/>
            <w:bottom w:val="single" w:sz="2" w:space="0" w:color="FFFFFF"/>
            <w:right w:val="single" w:sz="2" w:space="0" w:color="FFFFFF"/>
          </w:divBdr>
          <w:divsChild>
            <w:div w:id="1125276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7180519">
          <w:marLeft w:val="0"/>
          <w:marRight w:val="0"/>
          <w:marTop w:val="0"/>
          <w:marBottom w:val="0"/>
          <w:divBdr>
            <w:top w:val="single" w:sz="2" w:space="0" w:color="FFFFFF"/>
            <w:left w:val="single" w:sz="2" w:space="0" w:color="FFFFFF"/>
            <w:bottom w:val="single" w:sz="2" w:space="0" w:color="FFFFFF"/>
            <w:right w:val="single" w:sz="2" w:space="0" w:color="FFFFFF"/>
          </w:divBdr>
          <w:divsChild>
            <w:div w:id="1850832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927519">
          <w:marLeft w:val="0"/>
          <w:marRight w:val="0"/>
          <w:marTop w:val="0"/>
          <w:marBottom w:val="0"/>
          <w:divBdr>
            <w:top w:val="single" w:sz="2" w:space="0" w:color="FFFFFF"/>
            <w:left w:val="single" w:sz="2" w:space="0" w:color="FFFFFF"/>
            <w:bottom w:val="single" w:sz="2" w:space="0" w:color="FFFFFF"/>
            <w:right w:val="single" w:sz="2" w:space="0" w:color="FFFFFF"/>
          </w:divBdr>
          <w:divsChild>
            <w:div w:id="1067067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1635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49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90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image" Target="media/image11.emf"/><Relationship Id="rId26" Type="http://schemas.openxmlformats.org/officeDocument/2006/relationships/theme" Target="theme/theme1.xml"/><Relationship Id="rId3" Type="http://schemas.openxmlformats.org/officeDocument/2006/relationships/styles" Target="styles.xml"/><Relationship Id="rId21" Type="http://schemas.openxmlformats.org/officeDocument/2006/relationships/image" Target="media/image14.emf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10.emf"/><Relationship Id="rId25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image" Target="media/image9.png"/><Relationship Id="rId20" Type="http://schemas.openxmlformats.org/officeDocument/2006/relationships/image" Target="media/image13.emf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24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23" Type="http://schemas.openxmlformats.org/officeDocument/2006/relationships/header" Target="header1.xml"/><Relationship Id="rId10" Type="http://schemas.openxmlformats.org/officeDocument/2006/relationships/image" Target="media/image3.png"/><Relationship Id="rId19" Type="http://schemas.openxmlformats.org/officeDocument/2006/relationships/image" Target="media/image12.emf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Relationship Id="rId22" Type="http://schemas.openxmlformats.org/officeDocument/2006/relationships/image" Target="media/image15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184AB3D-CC6C-4888-AB7B-6F5EB80E0D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394</Words>
  <Characters>224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22-02-06T18:02:00Z</dcterms:created>
  <dcterms:modified xsi:type="dcterms:W3CDTF">2022-02-06T18:02:00Z</dcterms:modified>
</cp:coreProperties>
</file>